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740" w:rsidRDefault="006B7740" w:rsidP="009D3BD5">
      <w:pPr>
        <w:pStyle w:val="Mdeck1articletitle"/>
        <w:jc w:val="center"/>
      </w:pPr>
      <w:r w:rsidRPr="00512B4C">
        <w:t>Supplementary Information</w:t>
      </w:r>
    </w:p>
    <w:p w:rsidR="001A0CEB" w:rsidRPr="00EE1706" w:rsidRDefault="001A0CEB" w:rsidP="0018011A">
      <w:pPr>
        <w:pStyle w:val="Mdeck5tablecaption"/>
        <w:spacing w:before="0"/>
        <w:ind w:left="0" w:right="0"/>
        <w:jc w:val="center"/>
      </w:pPr>
      <w:r w:rsidRPr="001F0D34">
        <w:rPr>
          <w:b/>
        </w:rPr>
        <w:t xml:space="preserve">Table </w:t>
      </w:r>
      <w:r w:rsidR="004762A0" w:rsidRPr="003E13D9">
        <w:rPr>
          <w:b/>
        </w:rPr>
        <w:t>S</w:t>
      </w:r>
      <w:r w:rsidRPr="003E13D9">
        <w:rPr>
          <w:b/>
        </w:rPr>
        <w:t>1</w:t>
      </w:r>
      <w:r w:rsidR="00293E28" w:rsidRPr="003E13D9">
        <w:rPr>
          <w:rFonts w:hint="eastAsia"/>
          <w:b/>
        </w:rPr>
        <w:t>.</w:t>
      </w:r>
      <w:r w:rsidRPr="00BD1834">
        <w:t xml:space="preserve"> </w:t>
      </w:r>
      <w:r w:rsidRPr="00EE1706">
        <w:t xml:space="preserve">Characteristics of the epidemiological studies on the prevalence of </w:t>
      </w:r>
      <w:proofErr w:type="spellStart"/>
      <w:r w:rsidRPr="00EE1706">
        <w:t>HHcy</w:t>
      </w:r>
      <w:proofErr w:type="spellEnd"/>
      <w:r w:rsidRPr="00EE1706">
        <w:t xml:space="preserve"> in China.</w:t>
      </w:r>
    </w:p>
    <w:tbl>
      <w:tblPr>
        <w:tblW w:w="1505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94"/>
        <w:gridCol w:w="1837"/>
        <w:gridCol w:w="1134"/>
        <w:gridCol w:w="1282"/>
        <w:gridCol w:w="2126"/>
        <w:gridCol w:w="992"/>
        <w:gridCol w:w="1559"/>
        <w:gridCol w:w="851"/>
        <w:gridCol w:w="1417"/>
        <w:gridCol w:w="1467"/>
      </w:tblGrid>
      <w:tr w:rsidR="00D13953" w:rsidRPr="00BD1834" w:rsidTr="00BD1834">
        <w:trPr>
          <w:jc w:val="center"/>
        </w:trPr>
        <w:tc>
          <w:tcPr>
            <w:tcW w:w="23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First </w:t>
            </w:r>
            <w:r w:rsidR="001F0D34" w:rsidRPr="003E13D9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="001F0D34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Publication Year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Year of </w:t>
            </w:r>
            <w:r w:rsidR="001F0D34" w:rsidRPr="003E13D9">
              <w:rPr>
                <w:rFonts w:ascii="Times New Roman" w:hAnsi="Times New Roman"/>
                <w:b/>
                <w:sz w:val="20"/>
                <w:szCs w:val="20"/>
              </w:rPr>
              <w:t>Data</w:t>
            </w:r>
            <w:r w:rsidR="001F0D3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1F0D34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Collec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Gender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(Male %)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Age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Province;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Are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Study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Method of Hcy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Sample </w:t>
            </w:r>
            <w:r w:rsidR="001F0D34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Prevalence </w:t>
            </w:r>
            <w:r w:rsidR="001F0D34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of HHcy (%)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1834">
              <w:rPr>
                <w:rFonts w:ascii="Times New Roman" w:hAnsi="Times New Roman"/>
                <w:b/>
                <w:sz w:val="20"/>
                <w:szCs w:val="20"/>
              </w:rPr>
              <w:t xml:space="preserve">Criteria for </w:t>
            </w:r>
            <w:r w:rsidR="001F0D34" w:rsidRPr="00EB602F">
              <w:rPr>
                <w:rFonts w:ascii="Times New Roman" w:hAnsi="Times New Roman"/>
                <w:b/>
                <w:sz w:val="20"/>
                <w:szCs w:val="20"/>
              </w:rPr>
              <w:t>HHcy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Zha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1997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1]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0.1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1991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Beijing (N/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 and 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0.72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D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1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2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134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ghai (Ce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6.3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W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2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3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9.9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1999.10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3.92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Beijing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 and 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P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168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5.3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Yao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3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4]</w:t>
            </w:r>
          </w:p>
        </w:tc>
        <w:tc>
          <w:tcPr>
            <w:tcW w:w="1837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8.46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Beijing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5.38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1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H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4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5]</w:t>
            </w:r>
          </w:p>
        </w:tc>
        <w:tc>
          <w:tcPr>
            <w:tcW w:w="1837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1.97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3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ubei (Ce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465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1.48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Ya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5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6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0.12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2.6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3.09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2 ± 8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ubei (Ce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6.54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Ye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5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7]</w:t>
            </w:r>
          </w:p>
        </w:tc>
        <w:tc>
          <w:tcPr>
            <w:tcW w:w="1837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Jiangsu (Ce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5.47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Hu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6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8]</w:t>
            </w:r>
          </w:p>
        </w:tc>
        <w:tc>
          <w:tcPr>
            <w:tcW w:w="1837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3.76</w:t>
            </w:r>
          </w:p>
        </w:tc>
        <w:tc>
          <w:tcPr>
            <w:tcW w:w="1282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Guangdong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RB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02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0.69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Hao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7</w:t>
            </w:r>
            <w:r w:rsidR="00426429" w:rsidRPr="00BD1834">
              <w:rPr>
                <w:rFonts w:ascii="Times New Roman" w:hAnsi="Times New Roman"/>
                <w:sz w:val="20"/>
                <w:szCs w:val="20"/>
              </w:rPr>
              <w:t xml:space="preserve"> [9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8.6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Mixed (N/C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 and 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464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7.29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6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Ko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8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0]</w:t>
            </w:r>
          </w:p>
        </w:tc>
        <w:tc>
          <w:tcPr>
            <w:tcW w:w="1837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2.9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Tianjin (N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TM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5.4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W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="00214EE2">
              <w:rPr>
                <w:rFonts w:ascii="Times New Roman" w:hAnsi="Times New Roman"/>
                <w:sz w:val="20"/>
                <w:szCs w:val="20"/>
              </w:rPr>
              <w:t>. 2009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1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6.2 ± 8.5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dong (N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W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="00214EE2">
              <w:rPr>
                <w:rFonts w:ascii="Times New Roman" w:hAnsi="Times New Roman"/>
                <w:sz w:val="20"/>
                <w:szCs w:val="20"/>
              </w:rPr>
              <w:t>. 2009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1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6.0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6.9 ± 8.6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dong (N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9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2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8.9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8.11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8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Qinghai (N/I)</w:t>
            </w:r>
          </w:p>
        </w:tc>
        <w:tc>
          <w:tcPr>
            <w:tcW w:w="992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P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Su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(2009)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3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4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134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Taiwan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P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117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8.1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Q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0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4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9.75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8.75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W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9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5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8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xi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P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9.5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v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09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6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8.8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8.12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6.06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7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Guangdong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108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4.6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Yua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0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7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9.1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9.5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6.64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Guangdong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W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0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8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7.1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8.3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6.08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9.4 ± 9.7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Xinjiang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7.45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a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1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19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9.1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0.12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4.52</w:t>
            </w:r>
          </w:p>
        </w:tc>
        <w:tc>
          <w:tcPr>
            <w:tcW w:w="1282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center"/>
          </w:tcPr>
          <w:p w:rsidR="001A0CEB" w:rsidRPr="00BD1834" w:rsidRDefault="00822CC6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Inner Mongolia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 xml:space="preserve">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992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8.83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2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20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9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5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Guangdong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135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214EE2">
        <w:trPr>
          <w:jc w:val="center"/>
        </w:trPr>
        <w:tc>
          <w:tcPr>
            <w:tcW w:w="2394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Fe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2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21]</w:t>
            </w:r>
          </w:p>
        </w:tc>
        <w:tc>
          <w:tcPr>
            <w:tcW w:w="1837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2.2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2.68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dong (N/Co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.77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214EE2">
        <w:trPr>
          <w:jc w:val="center"/>
        </w:trPr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2</w:t>
            </w:r>
            <w:r w:rsidR="00D13953" w:rsidRPr="00BD1834">
              <w:rPr>
                <w:rFonts w:ascii="Times New Roman" w:hAnsi="Times New Roman"/>
                <w:sz w:val="20"/>
                <w:szCs w:val="20"/>
              </w:rPr>
              <w:t xml:space="preserve"> [22]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8.4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0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4</w:t>
            </w:r>
            <w:r w:rsidR="00B30698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dong (N/Co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T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3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2.64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</w:tbl>
    <w:p w:rsidR="006B5675" w:rsidRDefault="006B5675" w:rsidP="0018011A">
      <w:pPr>
        <w:pStyle w:val="Mdeck5tablecaption"/>
        <w:spacing w:before="0"/>
        <w:ind w:left="0" w:right="0"/>
        <w:jc w:val="center"/>
      </w:pPr>
      <w:r>
        <w:br w:type="page"/>
      </w:r>
      <w:r w:rsidRPr="00BD1834">
        <w:rPr>
          <w:b/>
        </w:rPr>
        <w:lastRenderedPageBreak/>
        <w:t>Table S1.</w:t>
      </w:r>
      <w:r>
        <w:t xml:space="preserve"> </w:t>
      </w:r>
      <w:proofErr w:type="spellStart"/>
      <w:r>
        <w:rPr>
          <w:i/>
        </w:rPr>
        <w:t>Cont</w:t>
      </w:r>
      <w:proofErr w:type="spellEnd"/>
    </w:p>
    <w:tbl>
      <w:tblPr>
        <w:tblW w:w="1505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94"/>
        <w:gridCol w:w="1837"/>
        <w:gridCol w:w="1134"/>
        <w:gridCol w:w="1282"/>
        <w:gridCol w:w="2126"/>
        <w:gridCol w:w="992"/>
        <w:gridCol w:w="1559"/>
        <w:gridCol w:w="851"/>
        <w:gridCol w:w="1417"/>
        <w:gridCol w:w="1467"/>
      </w:tblGrid>
      <w:tr w:rsidR="006B5675" w:rsidRPr="003E13D9" w:rsidTr="006B7740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 xml:space="preserve">First Author, </w:t>
            </w:r>
            <w:r w:rsidRPr="003E13D9">
              <w:rPr>
                <w:rFonts w:ascii="Times New Roman" w:hAnsi="Times New Roman"/>
                <w:b/>
                <w:sz w:val="20"/>
                <w:szCs w:val="20"/>
              </w:rPr>
              <w:br/>
              <w:t>Publication Yea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 xml:space="preserve">Year of Data </w:t>
            </w:r>
            <w:r w:rsidRPr="003E13D9">
              <w:rPr>
                <w:rFonts w:ascii="Times New Roman" w:hAnsi="Times New Roman"/>
                <w:b/>
                <w:sz w:val="20"/>
                <w:szCs w:val="20"/>
              </w:rPr>
              <w:br/>
              <w:t>Collection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Gender (Male 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Province; Ar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Study Set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Method of Hcy Measur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 xml:space="preserve">Sample </w:t>
            </w:r>
            <w:r w:rsidRPr="003E13D9">
              <w:rPr>
                <w:rFonts w:ascii="Times New Roman" w:hAnsi="Times New Roman"/>
                <w:b/>
                <w:sz w:val="20"/>
                <w:szCs w:val="20"/>
              </w:rPr>
              <w:br/>
              <w:t>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 xml:space="preserve">Prevalence </w:t>
            </w:r>
            <w:r w:rsidRPr="003E13D9">
              <w:rPr>
                <w:rFonts w:ascii="Times New Roman" w:hAnsi="Times New Roman"/>
                <w:b/>
                <w:sz w:val="20"/>
                <w:szCs w:val="20"/>
              </w:rPr>
              <w:br/>
              <w:t>of HHcy (%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675" w:rsidRPr="003E13D9" w:rsidDel="00883CE0" w:rsidRDefault="006B5675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b/>
                <w:sz w:val="20"/>
                <w:szCs w:val="20"/>
              </w:rPr>
              <w:t>Criteria for HHcy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Xi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2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3]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999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Taiwan</w:t>
            </w:r>
            <w:r w:rsidR="00A21B86" w:rsidRPr="00BD183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(S/Co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 and 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FP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4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6.1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Che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4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71.14</w:t>
            </w:r>
          </w:p>
        </w:tc>
        <w:tc>
          <w:tcPr>
            <w:tcW w:w="1282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enan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32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1.5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Zhu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5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1.5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5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4.4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Zhejiang (Ce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252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9.2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0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6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1.9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8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5.03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xi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AD1649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1.01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Qi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7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9.5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9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9.49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hannxi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364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1.48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Zh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8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7.9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8.10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4.80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4.7 ± 12.9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Beijing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CL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8.8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Gua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29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0.6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9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4.35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Jilin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4807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0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1.9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4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2.55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ainan (S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2.0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2.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Gao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1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1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9.3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0.10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9.37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5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enan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26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9.11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Li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2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2.1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12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4.62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Zhejiang (Ce/Co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843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5.18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Guo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3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1.7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5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9.34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3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Sichuan (Ce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EC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33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0.67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Zhang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3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4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11.1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12.12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58.25</w:t>
            </w:r>
          </w:p>
        </w:tc>
        <w:tc>
          <w:tcPr>
            <w:tcW w:w="1282" w:type="dxa"/>
            <w:vAlign w:val="center"/>
          </w:tcPr>
          <w:p w:rsidR="001A0CEB" w:rsidRPr="00BD1834" w:rsidRDefault="008C35E4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8-95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Chongqing (Ce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 and R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A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600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8.50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&gt;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  <w:tr w:rsidR="00D13953" w:rsidRPr="00BD1834" w:rsidTr="00BD1834">
        <w:trPr>
          <w:jc w:val="center"/>
        </w:trPr>
        <w:tc>
          <w:tcPr>
            <w:tcW w:w="239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 xml:space="preserve">Cao </w:t>
            </w:r>
            <w:r w:rsidRPr="00BD1834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. 2014</w:t>
            </w:r>
            <w:r w:rsidR="008B225D" w:rsidRPr="00BD1834">
              <w:rPr>
                <w:rFonts w:ascii="Times New Roman" w:hAnsi="Times New Roman"/>
                <w:sz w:val="20"/>
                <w:szCs w:val="20"/>
              </w:rPr>
              <w:t xml:space="preserve"> [35]</w:t>
            </w:r>
          </w:p>
        </w:tc>
        <w:tc>
          <w:tcPr>
            <w:tcW w:w="183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2007.9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2009.1</w:t>
            </w:r>
          </w:p>
        </w:tc>
        <w:tc>
          <w:tcPr>
            <w:tcW w:w="1134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2.02</w:t>
            </w:r>
          </w:p>
        </w:tc>
        <w:tc>
          <w:tcPr>
            <w:tcW w:w="128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45</w:t>
            </w:r>
            <w:r w:rsidR="00B30698" w:rsidRPr="003E13D9">
              <w:rPr>
                <w:rFonts w:ascii="Times New Roman" w:hAnsi="Times New Roman"/>
                <w:sz w:val="20"/>
                <w:szCs w:val="20"/>
              </w:rPr>
              <w:t>–</w:t>
            </w:r>
            <w:r w:rsidRPr="00BD1834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126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Beijing (N/I)</w:t>
            </w:r>
          </w:p>
        </w:tc>
        <w:tc>
          <w:tcPr>
            <w:tcW w:w="992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HPLC</w:t>
            </w:r>
          </w:p>
        </w:tc>
        <w:tc>
          <w:tcPr>
            <w:tcW w:w="851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1497</w:t>
            </w:r>
          </w:p>
        </w:tc>
        <w:tc>
          <w:tcPr>
            <w:tcW w:w="1417" w:type="dxa"/>
            <w:vAlign w:val="center"/>
          </w:tcPr>
          <w:p w:rsidR="001A0CEB" w:rsidRPr="00BD1834" w:rsidRDefault="001A0CEB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834">
              <w:rPr>
                <w:rFonts w:ascii="Times New Roman" w:hAnsi="Times New Roman"/>
                <w:sz w:val="20"/>
                <w:szCs w:val="20"/>
              </w:rPr>
              <w:t>68.74</w:t>
            </w:r>
          </w:p>
        </w:tc>
        <w:tc>
          <w:tcPr>
            <w:tcW w:w="1467" w:type="dxa"/>
            <w:vAlign w:val="center"/>
          </w:tcPr>
          <w:p w:rsidR="001A0CEB" w:rsidRPr="00BD1834" w:rsidRDefault="00883CE0" w:rsidP="0018011A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3D9">
              <w:rPr>
                <w:rFonts w:ascii="Times New Roman" w:hAnsi="Times New Roman"/>
                <w:sz w:val="20"/>
                <w:szCs w:val="20"/>
              </w:rPr>
              <w:t>≥</w:t>
            </w:r>
            <w:r w:rsidR="001A0CEB" w:rsidRPr="00BD1834">
              <w:rPr>
                <w:rFonts w:ascii="Times New Roman" w:hAnsi="Times New Roman"/>
                <w:sz w:val="20"/>
                <w:szCs w:val="20"/>
              </w:rPr>
              <w:t>15 μmol/L</w:t>
            </w:r>
          </w:p>
        </w:tc>
      </w:tr>
    </w:tbl>
    <w:p w:rsidR="001A0CEB" w:rsidRPr="006B7740" w:rsidRDefault="00A21B86" w:rsidP="0018011A">
      <w:pPr>
        <w:pStyle w:val="Mdeck5tablefooter"/>
        <w:rPr>
          <w:sz w:val="18"/>
        </w:rPr>
      </w:pPr>
      <w:r w:rsidRPr="006B7740">
        <w:rPr>
          <w:sz w:val="18"/>
        </w:rPr>
        <w:t>HHcy, hyperhomocy</w:t>
      </w:r>
      <w:r w:rsidR="00AD1649" w:rsidRPr="006B7740">
        <w:rPr>
          <w:sz w:val="18"/>
        </w:rPr>
        <w:t>steinemia; Hcy, homocysteine; NR</w:t>
      </w:r>
      <w:r w:rsidR="001A0CEB" w:rsidRPr="006B7740">
        <w:rPr>
          <w:sz w:val="18"/>
        </w:rPr>
        <w:t>, not reported; N, north; S, south; Ce, central; I, inland; Co, coasta</w:t>
      </w:r>
      <w:r w:rsidR="00827680" w:rsidRPr="006B7740">
        <w:rPr>
          <w:sz w:val="18"/>
        </w:rPr>
        <w:t>l; U,</w:t>
      </w:r>
      <w:r w:rsidR="00827680" w:rsidRPr="006B7740">
        <w:rPr>
          <w:rFonts w:hint="eastAsia"/>
          <w:sz w:val="18"/>
        </w:rPr>
        <w:t xml:space="preserve"> </w:t>
      </w:r>
      <w:r w:rsidR="00005549" w:rsidRPr="006B7740">
        <w:rPr>
          <w:sz w:val="18"/>
        </w:rPr>
        <w:t xml:space="preserve">urban; R, rural; </w:t>
      </w:r>
      <w:r w:rsidR="001A0CEB" w:rsidRPr="006B7740">
        <w:rPr>
          <w:sz w:val="18"/>
        </w:rPr>
        <w:t>HPLC, high-performance liquid chromatography; ELISA, enzyme-linked immunosorbent assay; FPIA, fluorescence polarization immunoassay; FRBA, fluorescence ration biochemical assay; ETM, enzyme transition method; ECA, enzyma</w:t>
      </w:r>
      <w:r w:rsidR="00293E28" w:rsidRPr="006B7740">
        <w:rPr>
          <w:sz w:val="18"/>
        </w:rPr>
        <w:t>tic cycling assay; CLIA, chemil</w:t>
      </w:r>
      <w:r w:rsidR="00293E28" w:rsidRPr="006B7740">
        <w:rPr>
          <w:rFonts w:hint="eastAsia"/>
          <w:sz w:val="18"/>
        </w:rPr>
        <w:t>u</w:t>
      </w:r>
      <w:r w:rsidR="00293E28" w:rsidRPr="006B7740">
        <w:rPr>
          <w:sz w:val="18"/>
        </w:rPr>
        <w:t>minescence immumo</w:t>
      </w:r>
      <w:r w:rsidR="001A0CEB" w:rsidRPr="006B7740">
        <w:rPr>
          <w:sz w:val="18"/>
        </w:rPr>
        <w:t xml:space="preserve">assay; IA, </w:t>
      </w:r>
      <w:r w:rsidRPr="006B7740">
        <w:rPr>
          <w:sz w:val="18"/>
        </w:rPr>
        <w:t>i</w:t>
      </w:r>
      <w:r w:rsidR="001A0CEB" w:rsidRPr="006B7740">
        <w:rPr>
          <w:sz w:val="18"/>
        </w:rPr>
        <w:t xml:space="preserve">mmunoturbidimetric </w:t>
      </w:r>
      <w:r w:rsidRPr="006B7740">
        <w:rPr>
          <w:sz w:val="18"/>
        </w:rPr>
        <w:t>a</w:t>
      </w:r>
      <w:r w:rsidR="001A0CEB" w:rsidRPr="006B7740">
        <w:rPr>
          <w:sz w:val="18"/>
        </w:rPr>
        <w:t>ssays.</w:t>
      </w:r>
    </w:p>
    <w:p w:rsidR="004D603E" w:rsidRDefault="004D603E" w:rsidP="0018011A">
      <w:pPr>
        <w:adjustRightInd w:val="0"/>
        <w:snapToGrid w:val="0"/>
        <w:spacing w:line="300" w:lineRule="exact"/>
        <w:ind w:left="567" w:right="567"/>
        <w:rPr>
          <w:rFonts w:ascii="Times New Roman" w:hAnsi="Times New Roman"/>
          <w:sz w:val="20"/>
          <w:szCs w:val="20"/>
        </w:rPr>
      </w:pPr>
    </w:p>
    <w:p w:rsidR="001F24EE" w:rsidRDefault="001F24EE" w:rsidP="0018011A">
      <w:pPr>
        <w:adjustRightInd w:val="0"/>
        <w:snapToGrid w:val="0"/>
        <w:spacing w:line="300" w:lineRule="exact"/>
        <w:ind w:left="567" w:right="567"/>
        <w:rPr>
          <w:rFonts w:ascii="Times New Roman" w:hAnsi="Times New Roman"/>
          <w:sz w:val="20"/>
          <w:szCs w:val="20"/>
        </w:rPr>
        <w:sectPr w:rsidR="001F24EE" w:rsidSect="0018011A">
          <w:headerReference w:type="default" r:id="rId7"/>
          <w:type w:val="continuous"/>
          <w:pgSz w:w="16838" w:h="11906" w:orient="landscape" w:code="9"/>
          <w:pgMar w:top="992" w:right="992" w:bottom="992" w:left="992" w:header="850" w:footer="567" w:gutter="0"/>
          <w:cols w:space="425"/>
          <w:titlePg/>
          <w:docGrid w:type="lines" w:linePitch="312"/>
        </w:sectPr>
      </w:pPr>
    </w:p>
    <w:p w:rsidR="00426429" w:rsidRPr="00EE1706" w:rsidRDefault="00426429" w:rsidP="0018011A">
      <w:pPr>
        <w:tabs>
          <w:tab w:val="left" w:pos="6340"/>
        </w:tabs>
        <w:adjustRightInd w:val="0"/>
        <w:snapToGrid w:val="0"/>
        <w:spacing w:after="240" w:line="340" w:lineRule="atLeast"/>
        <w:jc w:val="left"/>
        <w:rPr>
          <w:rFonts w:ascii="Times New Roman" w:hAnsi="Times New Roman"/>
          <w:b/>
          <w:sz w:val="24"/>
          <w:szCs w:val="24"/>
        </w:rPr>
      </w:pPr>
      <w:r w:rsidRPr="00EE1706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426429" w:rsidRPr="00EE1706" w:rsidRDefault="00426429" w:rsidP="0018011A">
      <w:pPr>
        <w:pStyle w:val="Mdeck8references"/>
        <w:ind w:left="454" w:hanging="454"/>
      </w:pPr>
      <w:bookmarkStart w:id="1" w:name="_neb1C9E50FB_A37F_423F_9D5F_6BD1F6F8E272"/>
      <w:r w:rsidRPr="00EE1706">
        <w:rPr>
          <w:rFonts w:eastAsia="仿宋_GB2312"/>
        </w:rPr>
        <w:t>Zhan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S</w:t>
      </w:r>
      <w:r w:rsidR="00465CF6" w:rsidRPr="00EE1706">
        <w:rPr>
          <w:rFonts w:eastAsia="仿宋_GB2312"/>
        </w:rPr>
        <w:t>.</w:t>
      </w:r>
      <w:r w:rsidRPr="00EE1706">
        <w:rPr>
          <w:rFonts w:eastAsia="仿宋_GB2312"/>
        </w:rPr>
        <w:t>Y</w:t>
      </w:r>
      <w:r w:rsidR="00465CF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Hu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Y</w:t>
      </w:r>
      <w:r w:rsidR="00465CF6" w:rsidRPr="00EE1706">
        <w:rPr>
          <w:rFonts w:eastAsia="仿宋_GB2312"/>
        </w:rPr>
        <w:t>.</w:t>
      </w:r>
      <w:r w:rsidRPr="00EE1706">
        <w:rPr>
          <w:rFonts w:eastAsia="仿宋_GB2312"/>
        </w:rPr>
        <w:t>H</w:t>
      </w:r>
      <w:r w:rsidR="00465CF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Li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465CF6" w:rsidRPr="00EE1706">
        <w:rPr>
          <w:rFonts w:eastAsia="仿宋_GB2312"/>
        </w:rPr>
        <w:t>.</w:t>
      </w:r>
      <w:r w:rsidRPr="00EE1706">
        <w:rPr>
          <w:rFonts w:eastAsia="仿宋_GB2312"/>
        </w:rPr>
        <w:t>M</w:t>
      </w:r>
      <w:r w:rsidR="00465CF6" w:rsidRPr="00EE1706">
        <w:rPr>
          <w:rFonts w:eastAsia="仿宋_GB2312"/>
        </w:rPr>
        <w:t>.; Lee, B.L.; Ng</w:t>
      </w:r>
      <w:r w:rsidR="006B7BB6" w:rsidRPr="00EE1706">
        <w:rPr>
          <w:rFonts w:eastAsia="仿宋_GB2312"/>
        </w:rPr>
        <w:t>, M.</w:t>
      </w:r>
      <w:r w:rsidR="00465CF6" w:rsidRPr="00EE1706">
        <w:rPr>
          <w:rFonts w:eastAsia="仿宋_GB2312"/>
        </w:rPr>
        <w:t>V.; Ong, C.N.</w:t>
      </w:r>
      <w:r w:rsidRPr="00EE1706">
        <w:t xml:space="preserve"> A correlation study on homocysteine metabolism in pregnant women and neural tube defects in urban and rural areas. </w:t>
      </w:r>
      <w:r w:rsidRPr="00EE1706">
        <w:rPr>
          <w:i/>
        </w:rPr>
        <w:t>Chin</w:t>
      </w:r>
      <w:r w:rsidR="00465CF6" w:rsidRPr="00EE1706">
        <w:rPr>
          <w:i/>
        </w:rPr>
        <w:t>.</w:t>
      </w:r>
      <w:r w:rsidRPr="00EE1706">
        <w:rPr>
          <w:i/>
        </w:rPr>
        <w:t xml:space="preserve"> J</w:t>
      </w:r>
      <w:r w:rsidR="00465CF6" w:rsidRPr="00EE1706">
        <w:rPr>
          <w:i/>
        </w:rPr>
        <w:t>.</w:t>
      </w:r>
      <w:r w:rsidRPr="00EE1706">
        <w:rPr>
          <w:i/>
        </w:rPr>
        <w:t xml:space="preserve"> Prev</w:t>
      </w:r>
      <w:r w:rsidR="00465CF6" w:rsidRPr="00EE1706">
        <w:rPr>
          <w:i/>
        </w:rPr>
        <w:t>.</w:t>
      </w:r>
      <w:r w:rsidRPr="00EE1706">
        <w:rPr>
          <w:i/>
        </w:rPr>
        <w:t xml:space="preserve"> Med</w:t>
      </w:r>
      <w:r w:rsidR="00465CF6" w:rsidRPr="00EE1706">
        <w:rPr>
          <w:i/>
        </w:rPr>
        <w:t>.</w:t>
      </w:r>
      <w:r w:rsidR="006B7BB6" w:rsidRPr="00EE1706">
        <w:rPr>
          <w:i/>
        </w:rPr>
        <w:t xml:space="preserve"> </w:t>
      </w:r>
      <w:r w:rsidR="003E13D9">
        <w:rPr>
          <w:b/>
        </w:rPr>
        <w:t>1997</w:t>
      </w:r>
      <w:r w:rsidR="003E13D9">
        <w:t xml:space="preserve">, </w:t>
      </w:r>
      <w:r w:rsidR="003E13D9">
        <w:rPr>
          <w:i/>
        </w:rPr>
        <w:t>31</w:t>
      </w:r>
      <w:r w:rsidR="003E13D9">
        <w:t>, 221–2</w:t>
      </w:r>
      <w:r w:rsidRPr="00EE1706">
        <w:t>23</w:t>
      </w:r>
      <w:bookmarkEnd w:id="1"/>
      <w:r w:rsidRPr="00EE1706">
        <w:t>.</w:t>
      </w:r>
    </w:p>
    <w:p w:rsidR="006B7BB6" w:rsidRPr="00EE1706" w:rsidRDefault="00426429" w:rsidP="0018011A">
      <w:pPr>
        <w:pStyle w:val="Mdeck8references"/>
        <w:ind w:left="454" w:hanging="454"/>
      </w:pPr>
      <w:bookmarkStart w:id="2" w:name="_neb1E4390C1_BAC4_4617_AD56_9E6525FA19D0"/>
      <w:r w:rsidRPr="00EE1706">
        <w:rPr>
          <w:rFonts w:eastAsia="仿宋_GB2312"/>
        </w:rPr>
        <w:t>Du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X</w:t>
      </w:r>
      <w:r w:rsidR="00465CF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Shen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465CF6" w:rsidRPr="00EE1706">
        <w:rPr>
          <w:rFonts w:eastAsia="仿宋_GB2312"/>
        </w:rPr>
        <w:t>.</w:t>
      </w:r>
      <w:r w:rsidRPr="00EE1706">
        <w:rPr>
          <w:rFonts w:eastAsia="仿宋_GB2312"/>
        </w:rPr>
        <w:t>H</w:t>
      </w:r>
      <w:r w:rsidR="00465CF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Wu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C</w:t>
      </w:r>
      <w:r w:rsidR="00465CF6" w:rsidRPr="00EE1706">
        <w:rPr>
          <w:rFonts w:eastAsia="仿宋_GB2312"/>
        </w:rPr>
        <w:t xml:space="preserve">.; Gong, Y.X.; </w:t>
      </w:r>
      <w:proofErr w:type="spellStart"/>
      <w:r w:rsidR="00465CF6" w:rsidRPr="00EE1706">
        <w:rPr>
          <w:rFonts w:eastAsia="仿宋_GB2312"/>
        </w:rPr>
        <w:t>Gu</w:t>
      </w:r>
      <w:proofErr w:type="spellEnd"/>
      <w:r w:rsidR="00465CF6" w:rsidRPr="00EE1706">
        <w:rPr>
          <w:rFonts w:eastAsia="仿宋_GB2312"/>
        </w:rPr>
        <w:t>, Z.D.; Lin, Y.; Shen, B.B.; Shen, G.</w:t>
      </w:r>
      <w:r w:rsidRPr="00EE1706">
        <w:t xml:space="preserve"> The influence of multivitamin supplement on the plasma homocysteine level. </w:t>
      </w:r>
      <w:r w:rsidRPr="00EE1706">
        <w:rPr>
          <w:i/>
        </w:rPr>
        <w:t>Shanghai</w:t>
      </w:r>
      <w:r w:rsidR="00465CF6" w:rsidRPr="00EE1706">
        <w:rPr>
          <w:i/>
        </w:rPr>
        <w:t>.</w:t>
      </w:r>
      <w:r w:rsidRPr="00EE1706">
        <w:rPr>
          <w:i/>
        </w:rPr>
        <w:t xml:space="preserve"> J</w:t>
      </w:r>
      <w:r w:rsidR="00465CF6" w:rsidRPr="00EE1706">
        <w:rPr>
          <w:i/>
        </w:rPr>
        <w:t>.</w:t>
      </w:r>
      <w:r w:rsidRPr="00EE1706">
        <w:rPr>
          <w:i/>
        </w:rPr>
        <w:t xml:space="preserve"> Med</w:t>
      </w:r>
      <w:r w:rsidR="00465CF6" w:rsidRPr="00EE1706">
        <w:rPr>
          <w:i/>
        </w:rPr>
        <w:t>.</w:t>
      </w:r>
      <w:r w:rsidRPr="00EE1706">
        <w:rPr>
          <w:i/>
        </w:rPr>
        <w:t xml:space="preserve"> Lab</w:t>
      </w:r>
      <w:r w:rsidR="00465CF6" w:rsidRPr="00EE1706">
        <w:rPr>
          <w:i/>
        </w:rPr>
        <w:t>.</w:t>
      </w:r>
      <w:r w:rsidRPr="00EE1706">
        <w:rPr>
          <w:i/>
        </w:rPr>
        <w:t xml:space="preserve"> Sci</w:t>
      </w:r>
      <w:r w:rsidR="00293E28" w:rsidRPr="00293E28">
        <w:rPr>
          <w:rFonts w:hint="eastAsia"/>
        </w:rPr>
        <w:t>.</w:t>
      </w:r>
      <w:r w:rsidR="00293E28">
        <w:rPr>
          <w:rFonts w:hint="eastAsia"/>
          <w:i/>
        </w:rPr>
        <w:t xml:space="preserve"> </w:t>
      </w:r>
      <w:r w:rsidR="003E13D9">
        <w:rPr>
          <w:b/>
        </w:rPr>
        <w:t>2001</w:t>
      </w:r>
      <w:r w:rsidR="003E13D9">
        <w:t xml:space="preserve">, </w:t>
      </w:r>
      <w:r w:rsidR="003E13D9">
        <w:rPr>
          <w:i/>
        </w:rPr>
        <w:t>16</w:t>
      </w:r>
      <w:r w:rsidR="003E13D9">
        <w:t>, 203–2</w:t>
      </w:r>
      <w:r w:rsidRPr="00EE1706">
        <w:t>05.</w:t>
      </w:r>
      <w:bookmarkStart w:id="3" w:name="_nebAE054534_13AF_4498_88E3_76BFCBE455E9"/>
      <w:bookmarkEnd w:id="2"/>
    </w:p>
    <w:p w:rsidR="00426429" w:rsidRPr="00EE1706" w:rsidRDefault="00426429" w:rsidP="0018011A">
      <w:pPr>
        <w:pStyle w:val="Mdeck8references"/>
        <w:ind w:left="454" w:hanging="454"/>
      </w:pPr>
      <w:r w:rsidRPr="00EE1706">
        <w:rPr>
          <w:rFonts w:eastAsia="仿宋_GB2312"/>
        </w:rPr>
        <w:t>Wang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W</w:t>
      </w:r>
      <w:r w:rsidR="00465CF6" w:rsidRPr="00EE1706">
        <w:rPr>
          <w:rFonts w:eastAsia="仿宋_GB2312"/>
        </w:rPr>
        <w:t xml:space="preserve">.; </w:t>
      </w:r>
      <w:r w:rsidRPr="00EE1706">
        <w:rPr>
          <w:rFonts w:eastAsia="仿宋_GB2312"/>
        </w:rPr>
        <w:t>Zhao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D</w:t>
      </w:r>
      <w:r w:rsidR="00465CF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Liu</w:t>
      </w:r>
      <w:r w:rsidR="00465CF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465CF6" w:rsidRPr="00EE1706">
        <w:rPr>
          <w:rFonts w:eastAsia="仿宋_GB2312"/>
        </w:rPr>
        <w:t xml:space="preserve">.; Liu, J.; Zhang, Z.L.; Liu, J.; Liu, S.; Lin, Z.; Wu, Z.S. </w:t>
      </w:r>
      <w:r w:rsidRPr="00EE1706">
        <w:t>The distribution of serum homocysteine and its associated factors in a population of 1168 subjects in Beijing area.</w:t>
      </w:r>
      <w:r w:rsidR="00293E28">
        <w:rPr>
          <w:rFonts w:hint="eastAsia"/>
        </w:rPr>
        <w:t xml:space="preserve"> </w:t>
      </w:r>
      <w:r w:rsidRPr="00EE1706">
        <w:rPr>
          <w:i/>
        </w:rPr>
        <w:t>Chin</w:t>
      </w:r>
      <w:r w:rsidR="00465CF6" w:rsidRPr="00EE1706">
        <w:rPr>
          <w:i/>
        </w:rPr>
        <w:t>.</w:t>
      </w:r>
      <w:r w:rsidRPr="00EE1706">
        <w:rPr>
          <w:i/>
        </w:rPr>
        <w:t xml:space="preserve"> J</w:t>
      </w:r>
      <w:r w:rsidR="00465CF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Epidemiol</w:t>
      </w:r>
      <w:proofErr w:type="spellEnd"/>
      <w:r w:rsidR="00465CF6" w:rsidRPr="00EE1706">
        <w:rPr>
          <w:i/>
        </w:rPr>
        <w:t xml:space="preserve">. </w:t>
      </w:r>
      <w:r w:rsidR="003E13D9">
        <w:rPr>
          <w:b/>
        </w:rPr>
        <w:t>2002</w:t>
      </w:r>
      <w:r w:rsidR="003E13D9">
        <w:t xml:space="preserve">, </w:t>
      </w:r>
      <w:r w:rsidR="003E13D9">
        <w:rPr>
          <w:i/>
        </w:rPr>
        <w:t>23</w:t>
      </w:r>
      <w:r w:rsidR="003E13D9">
        <w:t>, 32–3</w:t>
      </w:r>
      <w:r w:rsidRPr="00EE1706">
        <w:t>5</w:t>
      </w:r>
      <w:bookmarkEnd w:id="3"/>
      <w:r w:rsidRPr="00EE1706">
        <w:t>.</w:t>
      </w:r>
    </w:p>
    <w:p w:rsidR="00426429" w:rsidRPr="00EE1706" w:rsidRDefault="00426429" w:rsidP="0018011A">
      <w:pPr>
        <w:pStyle w:val="Mdeck8references"/>
        <w:ind w:left="454" w:hanging="454"/>
      </w:pPr>
      <w:bookmarkStart w:id="4" w:name="_neb10A38D0F_948F_42F4_A463_8E5D2D111199"/>
      <w:r w:rsidRPr="00EE1706">
        <w:t>Yao</w:t>
      </w:r>
      <w:r w:rsidR="00465CF6" w:rsidRPr="00EE1706">
        <w:t>,</w:t>
      </w:r>
      <w:r w:rsidRPr="00EE1706">
        <w:t xml:space="preserve"> M</w:t>
      </w:r>
      <w:r w:rsidR="00465CF6" w:rsidRPr="00EE1706">
        <w:t>.;</w:t>
      </w:r>
      <w:r w:rsidRPr="00EE1706">
        <w:t xml:space="preserve"> Lichtenstein</w:t>
      </w:r>
      <w:r w:rsidR="00465CF6" w:rsidRPr="00EE1706">
        <w:t>,</w:t>
      </w:r>
      <w:r w:rsidRPr="00EE1706">
        <w:t xml:space="preserve"> A</w:t>
      </w:r>
      <w:r w:rsidR="00465CF6" w:rsidRPr="00EE1706">
        <w:t>.</w:t>
      </w:r>
      <w:r w:rsidRPr="00EE1706">
        <w:t>H</w:t>
      </w:r>
      <w:r w:rsidR="00465CF6" w:rsidRPr="00EE1706">
        <w:t>.;</w:t>
      </w:r>
      <w:r w:rsidRPr="00EE1706">
        <w:t xml:space="preserve"> Roberts</w:t>
      </w:r>
      <w:r w:rsidR="00465CF6" w:rsidRPr="00EE1706">
        <w:t>,</w:t>
      </w:r>
      <w:r w:rsidRPr="00EE1706">
        <w:t xml:space="preserve"> S</w:t>
      </w:r>
      <w:r w:rsidR="00465CF6" w:rsidRPr="00EE1706">
        <w:t>.</w:t>
      </w:r>
      <w:r w:rsidRPr="00EE1706">
        <w:t>B</w:t>
      </w:r>
      <w:r w:rsidR="00465CF6" w:rsidRPr="00EE1706">
        <w:t>.;</w:t>
      </w:r>
      <w:r w:rsidR="000D6176" w:rsidRPr="00EE1706">
        <w:t xml:space="preserve"> Ma, G.; Gao, S.; Tucker, K.L.; </w:t>
      </w:r>
      <w:proofErr w:type="spellStart"/>
      <w:r w:rsidR="000D6176" w:rsidRPr="00EE1706">
        <w:t>McCrory</w:t>
      </w:r>
      <w:proofErr w:type="spellEnd"/>
      <w:r w:rsidR="000D6176" w:rsidRPr="00EE1706">
        <w:t>, M.A.</w:t>
      </w:r>
      <w:r w:rsidRPr="00EE1706">
        <w:t xml:space="preserve"> Relative influence of diet and physical activity on cardiovascular risk factors in urban Chinese adults. </w:t>
      </w:r>
      <w:r w:rsidRPr="00EE1706">
        <w:rPr>
          <w:i/>
        </w:rPr>
        <w:t>Int</w:t>
      </w:r>
      <w:r w:rsidR="000D6176" w:rsidRPr="00EE1706">
        <w:rPr>
          <w:i/>
        </w:rPr>
        <w:t>.</w:t>
      </w:r>
      <w:r w:rsidRPr="00EE1706">
        <w:rPr>
          <w:i/>
        </w:rPr>
        <w:t xml:space="preserve"> J</w:t>
      </w:r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Obes</w:t>
      </w:r>
      <w:proofErr w:type="spellEnd"/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Metab</w:t>
      </w:r>
      <w:proofErr w:type="spellEnd"/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Disord</w:t>
      </w:r>
      <w:proofErr w:type="spellEnd"/>
      <w:r w:rsidR="000D6176" w:rsidRPr="00EE1706">
        <w:rPr>
          <w:i/>
        </w:rPr>
        <w:t xml:space="preserve">. </w:t>
      </w:r>
      <w:r w:rsidR="003E13D9">
        <w:rPr>
          <w:b/>
        </w:rPr>
        <w:t>2003</w:t>
      </w:r>
      <w:r w:rsidR="003E13D9">
        <w:t xml:space="preserve">, </w:t>
      </w:r>
      <w:r w:rsidR="003E13D9">
        <w:rPr>
          <w:i/>
        </w:rPr>
        <w:t>27</w:t>
      </w:r>
      <w:r w:rsidR="003E13D9">
        <w:t>, 920–9</w:t>
      </w:r>
      <w:r w:rsidRPr="00EE1706">
        <w:t>32</w:t>
      </w:r>
      <w:bookmarkEnd w:id="4"/>
      <w:r w:rsidRPr="00EE1706">
        <w:t>.</w:t>
      </w:r>
    </w:p>
    <w:p w:rsidR="00426429" w:rsidRPr="00EE1706" w:rsidRDefault="00426429" w:rsidP="0018011A">
      <w:pPr>
        <w:pStyle w:val="Mdeck8references"/>
        <w:ind w:left="454" w:hanging="454"/>
      </w:pPr>
      <w:bookmarkStart w:id="5" w:name="_neb25CDE059_2E0B_4D62_A906_440E79D1E5BF"/>
      <w:r w:rsidRPr="00EE1706">
        <w:rPr>
          <w:rFonts w:eastAsia="仿宋_GB2312"/>
        </w:rPr>
        <w:t>Hu</w:t>
      </w:r>
      <w:r w:rsidR="000D6176" w:rsidRPr="00EE1706">
        <w:rPr>
          <w:rFonts w:eastAsia="仿宋_GB2312"/>
        </w:rPr>
        <w:t>,</w:t>
      </w:r>
      <w:r w:rsidR="00293E28">
        <w:rPr>
          <w:rFonts w:eastAsia="仿宋_GB2312" w:hint="eastAsia"/>
        </w:rPr>
        <w:t xml:space="preserve"> </w:t>
      </w:r>
      <w:r w:rsidRPr="00EE1706">
        <w:rPr>
          <w:rFonts w:eastAsia="仿宋_GB2312"/>
        </w:rPr>
        <w:t>C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P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Shao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M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Yan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T</w:t>
      </w:r>
      <w:r w:rsidR="000D6176" w:rsidRPr="00EE1706">
        <w:rPr>
          <w:rFonts w:eastAsia="仿宋_GB2312"/>
        </w:rPr>
        <w:t>.; Fan, Q.; Liu, Z.J.; Tian, C.; Wu, H.L.; Li, X.P.; Wang, D.W.</w:t>
      </w:r>
      <w:r w:rsidRPr="00EE1706">
        <w:t xml:space="preserve"> Study on the distribution of serum homocysteine and on multi-stepwise of </w:t>
      </w:r>
      <w:r w:rsidR="00600155" w:rsidRPr="00EE1706">
        <w:t xml:space="preserve">regression analysis </w:t>
      </w:r>
      <w:r w:rsidRPr="00EE1706">
        <w:t xml:space="preserve">the associated factors in the population of community areas in Wuhan. </w:t>
      </w:r>
      <w:r w:rsidRPr="00EE1706">
        <w:rPr>
          <w:i/>
        </w:rPr>
        <w:t>Chin</w:t>
      </w:r>
      <w:r w:rsidR="000D6176" w:rsidRPr="00EE1706">
        <w:rPr>
          <w:i/>
        </w:rPr>
        <w:t>.</w:t>
      </w:r>
      <w:r w:rsidRPr="00EE1706">
        <w:rPr>
          <w:i/>
        </w:rPr>
        <w:t xml:space="preserve"> J</w:t>
      </w:r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Epidemiol</w:t>
      </w:r>
      <w:proofErr w:type="spellEnd"/>
      <w:r w:rsidR="000D6176" w:rsidRPr="00EE1706">
        <w:t xml:space="preserve">. </w:t>
      </w:r>
      <w:r w:rsidR="003E13D9">
        <w:rPr>
          <w:b/>
        </w:rPr>
        <w:t>2004</w:t>
      </w:r>
      <w:r w:rsidR="003E13D9">
        <w:t xml:space="preserve">, </w:t>
      </w:r>
      <w:r w:rsidR="003E13D9">
        <w:rPr>
          <w:i/>
        </w:rPr>
        <w:t>25</w:t>
      </w:r>
      <w:r w:rsidR="003E13D9">
        <w:t>, 945–9</w:t>
      </w:r>
      <w:r w:rsidRPr="00EE1706">
        <w:t>48</w:t>
      </w:r>
      <w:bookmarkEnd w:id="5"/>
      <w:r w:rsidRPr="00EE1706">
        <w:t>.</w:t>
      </w:r>
    </w:p>
    <w:p w:rsidR="00426429" w:rsidRPr="00EE1706" w:rsidRDefault="00426429" w:rsidP="0018011A">
      <w:pPr>
        <w:pStyle w:val="Mdeck8references"/>
        <w:ind w:left="454" w:hanging="454"/>
      </w:pPr>
      <w:bookmarkStart w:id="6" w:name="_nebA04491F7_08A6_467E_8334_85B835E01E39"/>
      <w:r w:rsidRPr="00EE1706">
        <w:rPr>
          <w:rFonts w:eastAsia="仿宋_GB2312"/>
        </w:rPr>
        <w:t>Yan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T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Jiang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P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Ye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0D6176" w:rsidRPr="00EE1706">
        <w:rPr>
          <w:rFonts w:eastAsia="仿宋_GB2312"/>
        </w:rPr>
        <w:t>.; Wen, R.; Shao, J.M.; Wang, D.W.</w:t>
      </w:r>
      <w:r w:rsidRPr="00EE1706">
        <w:t xml:space="preserve"> Relationship between plasma homocysteine and C-reactive protein level</w:t>
      </w:r>
      <w:r w:rsidR="000B5EC7">
        <w:rPr>
          <w:rFonts w:hint="eastAsia"/>
        </w:rPr>
        <w:t>s</w:t>
      </w:r>
      <w:r w:rsidRPr="00EE1706">
        <w:t xml:space="preserve">. </w:t>
      </w:r>
      <w:r w:rsidRPr="00EE1706">
        <w:rPr>
          <w:rFonts w:eastAsia="仿宋_GB2312"/>
          <w:i/>
        </w:rPr>
        <w:t>Chin</w:t>
      </w:r>
      <w:r w:rsidR="000D6176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Circ</w:t>
      </w:r>
      <w:r w:rsidR="000D6176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J</w:t>
      </w:r>
      <w:r w:rsidR="000D6176" w:rsidRPr="00EE1706">
        <w:rPr>
          <w:rFonts w:eastAsia="仿宋_GB2312"/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05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0</w:t>
      </w:r>
      <w:r w:rsidR="003E13D9">
        <w:rPr>
          <w:rFonts w:eastAsia="仿宋_GB2312"/>
        </w:rPr>
        <w:t>, 118</w:t>
      </w:r>
      <w:r w:rsidR="003E13D9">
        <w:t>–1</w:t>
      </w:r>
      <w:r w:rsidRPr="00EE1706">
        <w:t>20</w:t>
      </w:r>
      <w:bookmarkEnd w:id="6"/>
      <w:r w:rsidRPr="00EE1706">
        <w:t>.</w:t>
      </w:r>
    </w:p>
    <w:p w:rsidR="004103B5" w:rsidRPr="00EE1706" w:rsidRDefault="008B225D" w:rsidP="0018011A">
      <w:pPr>
        <w:pStyle w:val="Mdeck8references"/>
        <w:ind w:left="454" w:hanging="454"/>
      </w:pPr>
      <w:r w:rsidRPr="00EE1706">
        <w:t>Ye</w:t>
      </w:r>
      <w:r w:rsidR="000D6176" w:rsidRPr="00EE1706">
        <w:t>,</w:t>
      </w:r>
      <w:r w:rsidRPr="00EE1706">
        <w:t xml:space="preserve"> D</w:t>
      </w:r>
      <w:r w:rsidR="000D6176" w:rsidRPr="00EE1706">
        <w:t>.</w:t>
      </w:r>
      <w:r w:rsidRPr="00EE1706">
        <w:t>S</w:t>
      </w:r>
      <w:r w:rsidR="000D6176" w:rsidRPr="00EE1706">
        <w:t>.;</w:t>
      </w:r>
      <w:r w:rsidRPr="00EE1706">
        <w:t xml:space="preserve"> Li</w:t>
      </w:r>
      <w:r w:rsidR="000D6176" w:rsidRPr="00EE1706">
        <w:t>,</w:t>
      </w:r>
      <w:r w:rsidRPr="00EE1706">
        <w:t xml:space="preserve"> Y</w:t>
      </w:r>
      <w:r w:rsidR="000D6176" w:rsidRPr="00EE1706">
        <w:t>.;</w:t>
      </w:r>
      <w:r w:rsidRPr="00EE1706">
        <w:t xml:space="preserve"> Li</w:t>
      </w:r>
      <w:r w:rsidR="000D6176" w:rsidRPr="00EE1706">
        <w:t>,</w:t>
      </w:r>
      <w:r w:rsidR="004A6FDB" w:rsidRPr="00EE1706">
        <w:t xml:space="preserve"> D</w:t>
      </w:r>
      <w:r w:rsidR="000D6176" w:rsidRPr="00EE1706">
        <w:t>.</w:t>
      </w:r>
      <w:r w:rsidR="004A6FDB" w:rsidRPr="00EE1706">
        <w:t>Y</w:t>
      </w:r>
      <w:r w:rsidR="000D6176" w:rsidRPr="00EE1706">
        <w:t>.; Qian, W.H.; Yu, H.; Xia, Y.; Zhang, C.Q.</w:t>
      </w:r>
      <w:r w:rsidR="004A6FDB" w:rsidRPr="00EE1706">
        <w:t xml:space="preserve"> The epide</w:t>
      </w:r>
      <w:r w:rsidRPr="00EE1706">
        <w:t>miologic</w:t>
      </w:r>
      <w:r w:rsidR="00FA334D" w:rsidRPr="00EE1706">
        <w:t>al</w:t>
      </w:r>
      <w:r w:rsidRPr="00EE1706">
        <w:t xml:space="preserve"> study of the relationship between plasm</w:t>
      </w:r>
      <w:r w:rsidR="00B000C9">
        <w:t>a homocysteine and hypertension</w:t>
      </w:r>
      <w:r w:rsidR="00B000C9">
        <w:rPr>
          <w:rFonts w:hint="eastAsia"/>
        </w:rPr>
        <w:t xml:space="preserve">. </w:t>
      </w:r>
      <w:r w:rsidRPr="00EE1706">
        <w:rPr>
          <w:i/>
        </w:rPr>
        <w:t>J</w:t>
      </w:r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Clin</w:t>
      </w:r>
      <w:proofErr w:type="spellEnd"/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Cardiol</w:t>
      </w:r>
      <w:proofErr w:type="spellEnd"/>
      <w:r w:rsidR="00B000C9">
        <w:rPr>
          <w:rFonts w:hint="eastAsia"/>
          <w:i/>
        </w:rPr>
        <w:t>.</w:t>
      </w:r>
      <w:r w:rsidRPr="00EE1706">
        <w:rPr>
          <w:i/>
        </w:rPr>
        <w:t xml:space="preserve"> (China)</w:t>
      </w:r>
      <w:r w:rsidR="00B000C9">
        <w:rPr>
          <w:rFonts w:hint="eastAsia"/>
          <w:i/>
        </w:rPr>
        <w:t xml:space="preserve"> </w:t>
      </w:r>
      <w:r w:rsidR="003E13D9">
        <w:rPr>
          <w:b/>
        </w:rPr>
        <w:t>2005</w:t>
      </w:r>
      <w:r w:rsidR="003E13D9">
        <w:t xml:space="preserve">, </w:t>
      </w:r>
      <w:r w:rsidR="003E13D9">
        <w:rPr>
          <w:i/>
        </w:rPr>
        <w:t>21</w:t>
      </w:r>
      <w:r w:rsidR="003E13D9">
        <w:t>, 536–5</w:t>
      </w:r>
      <w:r w:rsidR="00347A57" w:rsidRPr="00EE1706">
        <w:t>38</w:t>
      </w:r>
    </w:p>
    <w:p w:rsidR="00426429" w:rsidRPr="00EE1706" w:rsidRDefault="00426429" w:rsidP="0018011A">
      <w:pPr>
        <w:pStyle w:val="Mdeck8references"/>
        <w:ind w:left="454" w:hanging="454"/>
      </w:pPr>
      <w:bookmarkStart w:id="7" w:name="_nebD7D9DA39_7245_45D1_98F2_BDD95286BEF2"/>
      <w:r w:rsidRPr="00EE1706">
        <w:rPr>
          <w:rFonts w:eastAsia="仿宋_GB2312"/>
        </w:rPr>
        <w:t>Huang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W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</w:t>
      </w:r>
      <w:proofErr w:type="spellStart"/>
      <w:r w:rsidRPr="00EE1706">
        <w:rPr>
          <w:rFonts w:eastAsia="仿宋_GB2312"/>
        </w:rPr>
        <w:t>Guo</w:t>
      </w:r>
      <w:proofErr w:type="spellEnd"/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M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H</w:t>
      </w:r>
      <w:r w:rsidR="000D6176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Huang</w:t>
      </w:r>
      <w:r w:rsidR="000D6176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0D6176" w:rsidRPr="00EE1706">
        <w:rPr>
          <w:rFonts w:eastAsia="仿宋_GB2312"/>
        </w:rPr>
        <w:t>.</w:t>
      </w:r>
      <w:r w:rsidRPr="00EE1706">
        <w:rPr>
          <w:rFonts w:eastAsia="仿宋_GB2312"/>
        </w:rPr>
        <w:t>X</w:t>
      </w:r>
      <w:r w:rsidR="000D6176" w:rsidRPr="00EE1706">
        <w:rPr>
          <w:rFonts w:eastAsia="仿宋_GB2312"/>
        </w:rPr>
        <w:t>.; Lin, R.J.; Zhang, Y.; Chen, Y.L.</w:t>
      </w:r>
      <w:r w:rsidRPr="00EE1706">
        <w:rPr>
          <w:rFonts w:eastAsia="仿宋_GB2312"/>
        </w:rPr>
        <w:t xml:space="preserve"> </w:t>
      </w:r>
      <w:r w:rsidRPr="00EE1706">
        <w:t xml:space="preserve">The analysis of plasma homocysteine among 1020 residents in community. </w:t>
      </w:r>
      <w:r w:rsidRPr="00EE1706">
        <w:rPr>
          <w:i/>
        </w:rPr>
        <w:t>Chin</w:t>
      </w:r>
      <w:r w:rsidR="000D6176" w:rsidRPr="00EE1706">
        <w:rPr>
          <w:i/>
        </w:rPr>
        <w:t>.</w:t>
      </w:r>
      <w:r w:rsidRPr="00EE1706">
        <w:rPr>
          <w:i/>
        </w:rPr>
        <w:t xml:space="preserve"> J</w:t>
      </w:r>
      <w:r w:rsidR="000D6176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Epidemiol</w:t>
      </w:r>
      <w:proofErr w:type="spellEnd"/>
      <w:r w:rsidR="000D6176" w:rsidRPr="00EE1706">
        <w:rPr>
          <w:i/>
        </w:rPr>
        <w:t>.</w:t>
      </w:r>
      <w:r w:rsidRPr="00EE1706">
        <w:t xml:space="preserve"> </w:t>
      </w:r>
      <w:bookmarkEnd w:id="7"/>
      <w:r w:rsidR="003E13D9">
        <w:rPr>
          <w:b/>
        </w:rPr>
        <w:t>2006</w:t>
      </w:r>
      <w:r w:rsidR="003E13D9">
        <w:t xml:space="preserve">, </w:t>
      </w:r>
      <w:r w:rsidR="003E13D9">
        <w:rPr>
          <w:i/>
        </w:rPr>
        <w:t>27</w:t>
      </w:r>
      <w:r w:rsidR="003E13D9">
        <w:t>, 721–7</w:t>
      </w:r>
      <w:r w:rsidRPr="00EE1706">
        <w:t>24.</w:t>
      </w:r>
    </w:p>
    <w:p w:rsidR="004103B5" w:rsidRPr="00EE1706" w:rsidRDefault="00D13953" w:rsidP="0018011A">
      <w:pPr>
        <w:pStyle w:val="Mdeck8references"/>
        <w:ind w:left="454" w:hanging="454"/>
      </w:pPr>
      <w:bookmarkStart w:id="8" w:name="_nebF0D2D704_6CC0_480E_8B96_19A2F76B2F3D"/>
      <w:proofErr w:type="spellStart"/>
      <w:r w:rsidRPr="00EE1706">
        <w:t>Hao</w:t>
      </w:r>
      <w:proofErr w:type="spellEnd"/>
      <w:r w:rsidR="00891FD3" w:rsidRPr="00EE1706">
        <w:t>,</w:t>
      </w:r>
      <w:r w:rsidRPr="00EE1706">
        <w:t xml:space="preserve"> L</w:t>
      </w:r>
      <w:r w:rsidR="00891FD3" w:rsidRPr="00EE1706">
        <w:t>.;</w:t>
      </w:r>
      <w:r w:rsidRPr="00EE1706">
        <w:t xml:space="preserve"> Ma</w:t>
      </w:r>
      <w:r w:rsidR="00891FD3" w:rsidRPr="00EE1706">
        <w:t>,</w:t>
      </w:r>
      <w:r w:rsidRPr="00EE1706">
        <w:t xml:space="preserve"> J</w:t>
      </w:r>
      <w:r w:rsidR="00891FD3" w:rsidRPr="00EE1706">
        <w:t xml:space="preserve">.; </w:t>
      </w:r>
      <w:r w:rsidRPr="00EE1706">
        <w:t>Zhu</w:t>
      </w:r>
      <w:r w:rsidR="00891FD3" w:rsidRPr="00EE1706">
        <w:t>,</w:t>
      </w:r>
      <w:r w:rsidRPr="00EE1706">
        <w:t xml:space="preserve"> J</w:t>
      </w:r>
      <w:r w:rsidR="00891FD3" w:rsidRPr="00EE1706">
        <w:t xml:space="preserve">.; </w:t>
      </w:r>
      <w:proofErr w:type="spellStart"/>
      <w:r w:rsidR="00891FD3" w:rsidRPr="00EE1706">
        <w:t>Stampfer</w:t>
      </w:r>
      <w:proofErr w:type="spellEnd"/>
      <w:r w:rsidR="00891FD3" w:rsidRPr="00EE1706">
        <w:t xml:space="preserve">, M.J.; </w:t>
      </w:r>
      <w:proofErr w:type="spellStart"/>
      <w:r w:rsidR="00891FD3" w:rsidRPr="00EE1706">
        <w:t>Tian</w:t>
      </w:r>
      <w:proofErr w:type="spellEnd"/>
      <w:r w:rsidR="00891FD3" w:rsidRPr="00EE1706">
        <w:t>, Y.H.; Willett, W.C.; Li, Z.</w:t>
      </w:r>
      <w:r w:rsidRPr="00EE1706">
        <w:t xml:space="preserve"> High prevalence of </w:t>
      </w:r>
      <w:proofErr w:type="spellStart"/>
      <w:r w:rsidRPr="00EE1706">
        <w:t>hyperhomocysteinemia</w:t>
      </w:r>
      <w:proofErr w:type="spellEnd"/>
      <w:r w:rsidRPr="00EE1706">
        <w:t xml:space="preserve"> in Chinese adults is associated with low folate, vitamin B-12, and vitamin B-6 status.</w:t>
      </w:r>
      <w:r w:rsidR="000B5EC7">
        <w:rPr>
          <w:rFonts w:hint="eastAsia"/>
        </w:rPr>
        <w:t xml:space="preserve"> </w:t>
      </w:r>
      <w:r w:rsidRPr="00EE1706">
        <w:rPr>
          <w:i/>
        </w:rPr>
        <w:t>J</w:t>
      </w:r>
      <w:r w:rsidR="00891FD3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Nutr</w:t>
      </w:r>
      <w:proofErr w:type="spellEnd"/>
      <w:r w:rsidR="00891FD3" w:rsidRPr="00EE1706">
        <w:rPr>
          <w:i/>
        </w:rPr>
        <w:t>.</w:t>
      </w:r>
      <w:r w:rsidRPr="00EE1706">
        <w:rPr>
          <w:i/>
        </w:rPr>
        <w:t xml:space="preserve"> </w:t>
      </w:r>
      <w:r w:rsidR="00891FD3" w:rsidRPr="00EE1706">
        <w:rPr>
          <w:b/>
        </w:rPr>
        <w:t>2007</w:t>
      </w:r>
      <w:r w:rsidR="001454D2">
        <w:t xml:space="preserve">, </w:t>
      </w:r>
      <w:r w:rsidRPr="000B5EC7">
        <w:rPr>
          <w:i/>
        </w:rPr>
        <w:t>137</w:t>
      </w:r>
      <w:r w:rsidR="00E07229" w:rsidRPr="00EE1706">
        <w:t>,</w:t>
      </w:r>
      <w:r w:rsidR="00214EE2">
        <w:t xml:space="preserve"> </w:t>
      </w:r>
      <w:r w:rsidRPr="00EE1706">
        <w:t>40</w:t>
      </w:r>
      <w:r w:rsidR="003E13D9">
        <w:t>7–4</w:t>
      </w:r>
      <w:r w:rsidRPr="00EE1706">
        <w:t>13</w:t>
      </w:r>
      <w:bookmarkEnd w:id="8"/>
      <w:r w:rsidRPr="00EE1706">
        <w:t>.</w:t>
      </w:r>
    </w:p>
    <w:p w:rsidR="00D13953" w:rsidRPr="00EE1706" w:rsidRDefault="00D13953" w:rsidP="0018011A">
      <w:pPr>
        <w:pStyle w:val="Mdeck8references"/>
        <w:ind w:left="454" w:hanging="454"/>
      </w:pPr>
      <w:r w:rsidRPr="00EE1706">
        <w:rPr>
          <w:rFonts w:eastAsia="仿宋_GB2312"/>
        </w:rPr>
        <w:t>Kong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FD3" w:rsidRPr="00EE1706">
        <w:rPr>
          <w:rFonts w:eastAsia="仿宋_GB2312"/>
        </w:rPr>
        <w:t>.</w:t>
      </w:r>
      <w:r w:rsidRPr="00EE1706">
        <w:rPr>
          <w:rFonts w:eastAsia="仿宋_GB2312"/>
        </w:rPr>
        <w:t>Y</w:t>
      </w:r>
      <w:r w:rsidR="00891FD3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Jiang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Y</w:t>
      </w:r>
      <w:r w:rsidR="00891FD3" w:rsidRPr="00EE1706">
        <w:rPr>
          <w:rFonts w:eastAsia="仿宋_GB2312"/>
        </w:rPr>
        <w:t>.</w:t>
      </w:r>
      <w:r w:rsidRPr="00EE1706">
        <w:rPr>
          <w:rFonts w:eastAsia="仿宋_GB2312"/>
        </w:rPr>
        <w:t>G</w:t>
      </w:r>
      <w:r w:rsidR="00891FD3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Huang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C</w:t>
      </w:r>
      <w:r w:rsidR="00891FD3" w:rsidRPr="00EE1706">
        <w:rPr>
          <w:rFonts w:eastAsia="仿宋_GB2312"/>
        </w:rPr>
        <w:t>.</w:t>
      </w:r>
      <w:r w:rsidRPr="00EE1706">
        <w:rPr>
          <w:rFonts w:eastAsia="仿宋_GB2312"/>
        </w:rPr>
        <w:t>Y</w:t>
      </w:r>
      <w:r w:rsidR="00891FD3" w:rsidRPr="00EE1706">
        <w:rPr>
          <w:rFonts w:eastAsia="仿宋_GB2312"/>
        </w:rPr>
        <w:t>.; Fang, H.T.; Liu, J.; Sun, C.; Fang, H.Y.; Pang, W.</w:t>
      </w:r>
      <w:r w:rsidRPr="00EE1706">
        <w:t xml:space="preserve"> </w:t>
      </w:r>
      <w:r w:rsidR="004B0272">
        <w:br/>
      </w:r>
      <w:r w:rsidRPr="00EE1706">
        <w:t xml:space="preserve">A survey on serum homocysteine levels and cognitive function of the middle aged and elderly persons in Tianjin city. </w:t>
      </w:r>
      <w:r w:rsidRPr="00EE1706">
        <w:rPr>
          <w:i/>
        </w:rPr>
        <w:t>J</w:t>
      </w:r>
      <w:r w:rsidR="00891FD3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Hygie</w:t>
      </w:r>
      <w:proofErr w:type="spellEnd"/>
      <w:r w:rsidR="00891FD3" w:rsidRPr="00EE1706">
        <w:rPr>
          <w:i/>
        </w:rPr>
        <w:t>.</w:t>
      </w:r>
      <w:r w:rsidRPr="00EE1706">
        <w:rPr>
          <w:i/>
        </w:rPr>
        <w:t xml:space="preserve"> Res</w:t>
      </w:r>
      <w:r w:rsidR="00891FD3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08</w:t>
      </w:r>
      <w:r w:rsidR="003E13D9">
        <w:t xml:space="preserve">, </w:t>
      </w:r>
      <w:r w:rsidR="003E13D9">
        <w:rPr>
          <w:i/>
        </w:rPr>
        <w:t>37</w:t>
      </w:r>
      <w:r w:rsidR="003E13D9">
        <w:t>, 677–6</w:t>
      </w:r>
      <w:r w:rsidRPr="00EE1706">
        <w:t>79.</w:t>
      </w:r>
    </w:p>
    <w:p w:rsidR="00D13953" w:rsidRPr="00EE1706" w:rsidRDefault="00D13953" w:rsidP="0018011A">
      <w:pPr>
        <w:pStyle w:val="Mdeck8references"/>
        <w:ind w:left="454" w:hanging="454"/>
      </w:pPr>
      <w:bookmarkStart w:id="9" w:name="_nebD6515804_919A_4F94_9C5C_15F047F8BB5E"/>
      <w:r w:rsidRPr="00BD1834">
        <w:rPr>
          <w:spacing w:val="-4"/>
        </w:rPr>
        <w:t>Wang</w:t>
      </w:r>
      <w:r w:rsidR="00891FD3" w:rsidRPr="00BD1834">
        <w:rPr>
          <w:spacing w:val="-4"/>
        </w:rPr>
        <w:t>,</w:t>
      </w:r>
      <w:r w:rsidRPr="00BD1834">
        <w:rPr>
          <w:spacing w:val="-4"/>
        </w:rPr>
        <w:t xml:space="preserve"> Y</w:t>
      </w:r>
      <w:r w:rsidR="00891FD3" w:rsidRPr="00BD1834">
        <w:rPr>
          <w:spacing w:val="-4"/>
        </w:rPr>
        <w:t xml:space="preserve">.J.; </w:t>
      </w:r>
      <w:r w:rsidRPr="00BD1834">
        <w:rPr>
          <w:spacing w:val="-4"/>
        </w:rPr>
        <w:t>Zhang</w:t>
      </w:r>
      <w:r w:rsidR="00891FD3" w:rsidRPr="00BD1834">
        <w:rPr>
          <w:spacing w:val="-4"/>
        </w:rPr>
        <w:t>,</w:t>
      </w:r>
      <w:r w:rsidRPr="00BD1834">
        <w:rPr>
          <w:spacing w:val="-4"/>
        </w:rPr>
        <w:t xml:space="preserve"> L</w:t>
      </w:r>
      <w:r w:rsidR="00891FD3" w:rsidRPr="00BD1834">
        <w:rPr>
          <w:spacing w:val="-4"/>
        </w:rPr>
        <w:t>.;</w:t>
      </w:r>
      <w:r w:rsidRPr="00BD1834">
        <w:rPr>
          <w:spacing w:val="-4"/>
        </w:rPr>
        <w:t xml:space="preserve"> </w:t>
      </w:r>
      <w:proofErr w:type="spellStart"/>
      <w:r w:rsidRPr="00BD1834">
        <w:rPr>
          <w:spacing w:val="-4"/>
        </w:rPr>
        <w:t>Moslehi</w:t>
      </w:r>
      <w:proofErr w:type="spellEnd"/>
      <w:r w:rsidR="00891FD3" w:rsidRPr="00BD1834">
        <w:rPr>
          <w:spacing w:val="-4"/>
        </w:rPr>
        <w:t>,</w:t>
      </w:r>
      <w:r w:rsidRPr="00BD1834">
        <w:rPr>
          <w:spacing w:val="-4"/>
        </w:rPr>
        <w:t xml:space="preserve"> R</w:t>
      </w:r>
      <w:r w:rsidR="00891FD3" w:rsidRPr="00BD1834">
        <w:rPr>
          <w:spacing w:val="-4"/>
        </w:rPr>
        <w:t>.; Ma, J.L.; Pan, K.F.; Zhou, T.; Liu, W.D.; Brown, L.M.; Hu, Y.G.;</w:t>
      </w:r>
      <w:r w:rsidR="00891FD3" w:rsidRPr="00EE1706">
        <w:t xml:space="preserve"> Pee, D.; </w:t>
      </w:r>
      <w:r w:rsidRPr="00EE1706">
        <w:rPr>
          <w:i/>
        </w:rPr>
        <w:t>et al</w:t>
      </w:r>
      <w:r w:rsidRPr="00BD1834">
        <w:t xml:space="preserve">. </w:t>
      </w:r>
      <w:r w:rsidRPr="00EE1706">
        <w:t xml:space="preserve">Long-term garlic or micronutrient supplementation, but not anti-Helicobacter pylori </w:t>
      </w:r>
      <w:r w:rsidRPr="00BD1834">
        <w:rPr>
          <w:spacing w:val="-4"/>
        </w:rPr>
        <w:t>therapy, increases serum folate or glutathione without affecting serum vitamin B-12</w:t>
      </w:r>
      <w:r w:rsidR="004A6FDB" w:rsidRPr="00BD1834">
        <w:rPr>
          <w:spacing w:val="-4"/>
        </w:rPr>
        <w:t xml:space="preserve"> or homocysteine</w:t>
      </w:r>
      <w:r w:rsidRPr="00EE1706">
        <w:t xml:space="preserve"> </w:t>
      </w:r>
      <w:r w:rsidR="004A6FDB" w:rsidRPr="00EE1706">
        <w:t xml:space="preserve">in a </w:t>
      </w:r>
      <w:r w:rsidRPr="00EE1706">
        <w:t xml:space="preserve">rural Chinese population. </w:t>
      </w:r>
      <w:r w:rsidRPr="00EE1706">
        <w:rPr>
          <w:i/>
        </w:rPr>
        <w:t>J</w:t>
      </w:r>
      <w:r w:rsidR="00891FD3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Nutr</w:t>
      </w:r>
      <w:proofErr w:type="spellEnd"/>
      <w:r w:rsidR="00891FD3" w:rsidRPr="000B5EC7">
        <w:t>.</w:t>
      </w:r>
      <w:r w:rsidRPr="00BD1834">
        <w:t xml:space="preserve"> </w:t>
      </w:r>
      <w:r w:rsidR="003E13D9">
        <w:rPr>
          <w:b/>
        </w:rPr>
        <w:t>2009</w:t>
      </w:r>
      <w:r w:rsidR="003E13D9">
        <w:t xml:space="preserve">, </w:t>
      </w:r>
      <w:r w:rsidR="003E13D9">
        <w:rPr>
          <w:i/>
        </w:rPr>
        <w:t>139</w:t>
      </w:r>
      <w:r w:rsidR="003E13D9">
        <w:t>, 106–1</w:t>
      </w:r>
      <w:r w:rsidRPr="00EE1706">
        <w:t>12</w:t>
      </w:r>
      <w:bookmarkEnd w:id="9"/>
      <w:r w:rsidRPr="00EE1706">
        <w:t>.</w:t>
      </w:r>
    </w:p>
    <w:p w:rsidR="00D13953" w:rsidRPr="00EE1706" w:rsidRDefault="00D13953" w:rsidP="0018011A">
      <w:pPr>
        <w:pStyle w:val="Mdeck8references"/>
        <w:ind w:left="454" w:hanging="454"/>
      </w:pPr>
      <w:bookmarkStart w:id="10" w:name="_nebFB0A4ABC_FAE0_4744_8800_8F9210264ACA"/>
      <w:r w:rsidRPr="00EE1706">
        <w:rPr>
          <w:rFonts w:eastAsia="仿宋_GB2312"/>
        </w:rPr>
        <w:t>Chen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Y</w:t>
      </w:r>
      <w:r w:rsidR="00891FD3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Mao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FD3" w:rsidRPr="00EE1706">
        <w:rPr>
          <w:rFonts w:eastAsia="仿宋_GB2312"/>
        </w:rPr>
        <w:t>.</w:t>
      </w:r>
      <w:r w:rsidRPr="00EE1706">
        <w:rPr>
          <w:rFonts w:eastAsia="仿宋_GB2312"/>
        </w:rPr>
        <w:t>Q</w:t>
      </w:r>
      <w:r w:rsidR="00891FD3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Yang</w:t>
      </w:r>
      <w:r w:rsidR="00891FD3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FD3" w:rsidRPr="00EE1706">
        <w:rPr>
          <w:rFonts w:eastAsia="仿宋_GB2312"/>
        </w:rPr>
        <w:t>.</w:t>
      </w:r>
      <w:r w:rsidRPr="00EE1706">
        <w:rPr>
          <w:rFonts w:eastAsia="仿宋_GB2312"/>
        </w:rPr>
        <w:t>L</w:t>
      </w:r>
      <w:r w:rsidR="00891FD3" w:rsidRPr="00EE1706">
        <w:rPr>
          <w:rFonts w:eastAsia="仿宋_GB2312"/>
        </w:rPr>
        <w:t xml:space="preserve">.; Wang, S.L.; Xing, Y.H.; Liu, Y.; </w:t>
      </w:r>
      <w:proofErr w:type="spellStart"/>
      <w:r w:rsidR="00891FD3" w:rsidRPr="00EE1706">
        <w:rPr>
          <w:rFonts w:eastAsia="仿宋_GB2312"/>
        </w:rPr>
        <w:t>Guo</w:t>
      </w:r>
      <w:proofErr w:type="spellEnd"/>
      <w:r w:rsidR="00891FD3" w:rsidRPr="00EE1706">
        <w:rPr>
          <w:rFonts w:eastAsia="仿宋_GB2312"/>
        </w:rPr>
        <w:t>, Y.H.</w:t>
      </w:r>
      <w:r w:rsidRPr="00EE1706">
        <w:t xml:space="preserve"> Study on the levels and correlation of plasma homocysteine and plasma folate in healthy adults.</w:t>
      </w:r>
      <w:r w:rsidR="000B5EC7">
        <w:rPr>
          <w:rFonts w:eastAsia="仿宋_GB2312" w:hint="eastAsia"/>
        </w:rPr>
        <w:t xml:space="preserve"> </w:t>
      </w:r>
      <w:r w:rsidRPr="00EE1706">
        <w:rPr>
          <w:rFonts w:eastAsia="仿宋_GB2312"/>
          <w:i/>
        </w:rPr>
        <w:t>J</w:t>
      </w:r>
      <w:r w:rsidR="002E43E9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Qinghai</w:t>
      </w:r>
      <w:r w:rsidR="002E43E9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Med</w:t>
      </w:r>
      <w:r w:rsidR="002E43E9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Pr="00EE1706">
        <w:rPr>
          <w:rFonts w:eastAsia="仿宋_GB2312"/>
          <w:i/>
        </w:rPr>
        <w:t>Colleg</w:t>
      </w:r>
      <w:proofErr w:type="spellEnd"/>
      <w:r w:rsidR="002E43E9" w:rsidRPr="000B5EC7">
        <w:rPr>
          <w:rFonts w:eastAsia="仿宋_GB2312"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09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30</w:t>
      </w:r>
      <w:r w:rsidR="003E13D9">
        <w:rPr>
          <w:rFonts w:eastAsia="仿宋_GB2312"/>
        </w:rPr>
        <w:t>, 121</w:t>
      </w:r>
      <w:r w:rsidR="003E13D9">
        <w:t>–1</w:t>
      </w:r>
      <w:r w:rsidRPr="00EE1706">
        <w:t>23</w:t>
      </w:r>
      <w:bookmarkEnd w:id="10"/>
      <w:r w:rsidRPr="00EE1706">
        <w:t>.</w:t>
      </w:r>
    </w:p>
    <w:p w:rsidR="00D13953" w:rsidRPr="00EE1706" w:rsidRDefault="00D13953" w:rsidP="0018011A">
      <w:pPr>
        <w:pStyle w:val="Mdeck8references"/>
        <w:ind w:left="454" w:hanging="454"/>
      </w:pPr>
      <w:bookmarkStart w:id="11" w:name="_neb4945E505_0F56_49ED_898E_50BE39F0D1B6"/>
      <w:r w:rsidRPr="00EE1706">
        <w:t>Sun</w:t>
      </w:r>
      <w:r w:rsidR="002E43E9" w:rsidRPr="00EE1706">
        <w:t>,</w:t>
      </w:r>
      <w:r w:rsidRPr="00EE1706">
        <w:t xml:space="preserve"> Y</w:t>
      </w:r>
      <w:r w:rsidR="002E43E9" w:rsidRPr="00EE1706">
        <w:t>.;</w:t>
      </w:r>
      <w:r w:rsidRPr="00EE1706">
        <w:t xml:space="preserve"> </w:t>
      </w:r>
      <w:proofErr w:type="spellStart"/>
      <w:r w:rsidRPr="00EE1706">
        <w:t>Chien</w:t>
      </w:r>
      <w:proofErr w:type="spellEnd"/>
      <w:r w:rsidR="002E43E9" w:rsidRPr="00EE1706">
        <w:t>,</w:t>
      </w:r>
      <w:r w:rsidRPr="00EE1706">
        <w:t xml:space="preserve"> K</w:t>
      </w:r>
      <w:r w:rsidR="002E43E9" w:rsidRPr="00EE1706">
        <w:t>.</w:t>
      </w:r>
      <w:r w:rsidRPr="00EE1706">
        <w:t>L</w:t>
      </w:r>
      <w:r w:rsidR="002E43E9" w:rsidRPr="00EE1706">
        <w:t>.;</w:t>
      </w:r>
      <w:r w:rsidRPr="00EE1706">
        <w:t xml:space="preserve"> Hsu</w:t>
      </w:r>
      <w:r w:rsidR="002E43E9" w:rsidRPr="00EE1706">
        <w:t xml:space="preserve">, </w:t>
      </w:r>
      <w:r w:rsidRPr="00EE1706">
        <w:t>H</w:t>
      </w:r>
      <w:r w:rsidR="002E43E9" w:rsidRPr="00EE1706">
        <w:t>.</w:t>
      </w:r>
      <w:r w:rsidRPr="00EE1706">
        <w:t>C</w:t>
      </w:r>
      <w:r w:rsidR="002E43E9" w:rsidRPr="00EE1706">
        <w:t>.; Su, T.C.; Chen, M.F.; Lee, Y.T.</w:t>
      </w:r>
      <w:r w:rsidRPr="00EE1706">
        <w:t xml:space="preserve"> Use of serum homocysteine to predict stroke, coronary heart disease and death in ethnic Chinese</w:t>
      </w:r>
      <w:r w:rsidR="006B7740">
        <w:t>—</w:t>
      </w:r>
      <w:r w:rsidRPr="00EE1706">
        <w:t>12-</w:t>
      </w:r>
      <w:r w:rsidR="007C6CF0">
        <w:t>y</w:t>
      </w:r>
      <w:r w:rsidRPr="00EE1706">
        <w:t xml:space="preserve">ear prospective cohort study. </w:t>
      </w:r>
      <w:r w:rsidRPr="00EE1706">
        <w:rPr>
          <w:i/>
        </w:rPr>
        <w:t>Circ</w:t>
      </w:r>
      <w:r w:rsidR="002E43E9" w:rsidRPr="00EE1706">
        <w:rPr>
          <w:i/>
        </w:rPr>
        <w:t>.</w:t>
      </w:r>
      <w:r w:rsidRPr="00EE1706">
        <w:rPr>
          <w:i/>
        </w:rPr>
        <w:t xml:space="preserve"> J</w:t>
      </w:r>
      <w:r w:rsidR="002E43E9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09</w:t>
      </w:r>
      <w:r w:rsidR="003E13D9">
        <w:t xml:space="preserve">, </w:t>
      </w:r>
      <w:r w:rsidR="003E13D9">
        <w:rPr>
          <w:i/>
        </w:rPr>
        <w:t>73</w:t>
      </w:r>
      <w:r w:rsidR="003E13D9">
        <w:t>, 1423–1</w:t>
      </w:r>
      <w:r w:rsidRPr="00EE1706">
        <w:t>430</w:t>
      </w:r>
      <w:bookmarkEnd w:id="11"/>
      <w:r w:rsidRPr="00EE1706">
        <w:t>.</w:t>
      </w:r>
    </w:p>
    <w:p w:rsidR="00D13953" w:rsidRPr="00EE1706" w:rsidRDefault="00D13953" w:rsidP="0018011A">
      <w:pPr>
        <w:pStyle w:val="Mdeck8references"/>
        <w:ind w:left="454" w:hanging="454"/>
      </w:pPr>
      <w:bookmarkStart w:id="12" w:name="_neb45590EFA_0C50_4F31_BEF9_8821AC5755C3"/>
      <w:r w:rsidRPr="00EE1706">
        <w:lastRenderedPageBreak/>
        <w:t>Qu</w:t>
      </w:r>
      <w:r w:rsidR="002E43E9" w:rsidRPr="00EE1706">
        <w:t>,</w:t>
      </w:r>
      <w:r w:rsidRPr="00EE1706">
        <w:t xml:space="preserve"> Q</w:t>
      </w:r>
      <w:r w:rsidR="002E43E9" w:rsidRPr="00EE1706">
        <w:t>.</w:t>
      </w:r>
      <w:r w:rsidRPr="00EE1706">
        <w:t>G</w:t>
      </w:r>
      <w:r w:rsidR="002E43E9" w:rsidRPr="00EE1706">
        <w:t>.;</w:t>
      </w:r>
      <w:r w:rsidRPr="00EE1706">
        <w:t xml:space="preserve"> </w:t>
      </w:r>
      <w:proofErr w:type="gramStart"/>
      <w:r w:rsidRPr="00EE1706">
        <w:t>Gao</w:t>
      </w:r>
      <w:proofErr w:type="gramEnd"/>
      <w:r w:rsidR="002E43E9" w:rsidRPr="00EE1706">
        <w:t>,</w:t>
      </w:r>
      <w:r w:rsidRPr="00EE1706">
        <w:t xml:space="preserve"> J</w:t>
      </w:r>
      <w:r w:rsidR="002E43E9" w:rsidRPr="00EE1706">
        <w:t>.</w:t>
      </w:r>
      <w:r w:rsidRPr="00EE1706">
        <w:t>J</w:t>
      </w:r>
      <w:r w:rsidR="002E43E9" w:rsidRPr="00EE1706">
        <w:t>.;</w:t>
      </w:r>
      <w:r w:rsidRPr="00EE1706">
        <w:rPr>
          <w:rFonts w:eastAsia="黑体"/>
        </w:rPr>
        <w:t xml:space="preserve"> </w:t>
      </w:r>
      <w:r w:rsidRPr="00EE1706">
        <w:t>Liu</w:t>
      </w:r>
      <w:r w:rsidR="002E43E9" w:rsidRPr="00EE1706">
        <w:t>,</w:t>
      </w:r>
      <w:r w:rsidRPr="00EE1706">
        <w:t xml:space="preserve"> J</w:t>
      </w:r>
      <w:r w:rsidR="002E43E9" w:rsidRPr="00EE1706">
        <w:t>.</w:t>
      </w:r>
      <w:r w:rsidRPr="00EE1706">
        <w:t>M</w:t>
      </w:r>
      <w:r w:rsidR="002E43E9" w:rsidRPr="00EE1706">
        <w:t>.</w:t>
      </w:r>
      <w:r w:rsidRPr="00EE1706">
        <w:t xml:space="preserve"> </w:t>
      </w:r>
      <w:bookmarkStart w:id="13" w:name="OLE_LINK49"/>
      <w:r w:rsidRPr="00EE1706">
        <w:t xml:space="preserve">Prevalence of </w:t>
      </w:r>
      <w:proofErr w:type="spellStart"/>
      <w:r w:rsidRPr="00EE1706">
        <w:t>hyperhomocysteinaemia</w:t>
      </w:r>
      <w:proofErr w:type="spellEnd"/>
      <w:r w:rsidRPr="00EE1706">
        <w:t xml:space="preserve"> in a Chinese elderly population</w:t>
      </w:r>
      <w:bookmarkEnd w:id="13"/>
      <w:r w:rsidRPr="00EE1706">
        <w:t xml:space="preserve">. </w:t>
      </w:r>
      <w:r w:rsidRPr="00EE1706">
        <w:rPr>
          <w:i/>
        </w:rPr>
        <w:t>Public</w:t>
      </w:r>
      <w:r w:rsidR="002E43E9" w:rsidRPr="00EE1706">
        <w:rPr>
          <w:i/>
        </w:rPr>
        <w:t>.</w:t>
      </w:r>
      <w:r w:rsidRPr="00EE1706">
        <w:rPr>
          <w:i/>
        </w:rPr>
        <w:t xml:space="preserve"> Health</w:t>
      </w:r>
      <w:r w:rsidR="002E43E9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Nutr</w:t>
      </w:r>
      <w:proofErr w:type="spellEnd"/>
      <w:r w:rsidR="000B5EC7" w:rsidRPr="000B5EC7">
        <w:rPr>
          <w:rFonts w:hint="eastAsia"/>
        </w:rPr>
        <w:t>.</w:t>
      </w:r>
      <w:r w:rsidR="002E43E9" w:rsidRPr="000B5EC7">
        <w:t xml:space="preserve"> </w:t>
      </w:r>
      <w:r w:rsidR="003E13D9">
        <w:rPr>
          <w:b/>
        </w:rPr>
        <w:t>2010</w:t>
      </w:r>
      <w:r w:rsidR="003E13D9">
        <w:t xml:space="preserve">, </w:t>
      </w:r>
      <w:r w:rsidR="003E13D9">
        <w:rPr>
          <w:i/>
        </w:rPr>
        <w:t>13</w:t>
      </w:r>
      <w:r w:rsidR="003E13D9">
        <w:t>, 1974–1</w:t>
      </w:r>
      <w:r w:rsidRPr="00EE1706">
        <w:t>981</w:t>
      </w:r>
      <w:bookmarkEnd w:id="12"/>
      <w:r w:rsidRPr="00EE1706">
        <w:t>.</w:t>
      </w:r>
    </w:p>
    <w:p w:rsidR="00D13953" w:rsidRPr="00E94DB5" w:rsidRDefault="00D13953" w:rsidP="0018011A">
      <w:pPr>
        <w:pStyle w:val="Mdeck8references"/>
        <w:ind w:left="454" w:hanging="454"/>
      </w:pPr>
      <w:bookmarkStart w:id="14" w:name="_neb8944B972_EE22_498C_8DD8_D72E1F69AC54"/>
      <w:r w:rsidRPr="00EE1706">
        <w:rPr>
          <w:rFonts w:eastAsia="仿宋_GB2312"/>
        </w:rPr>
        <w:t>Wang</w:t>
      </w:r>
      <w:r w:rsidR="002E43E9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B</w:t>
      </w:r>
      <w:r w:rsidR="002E43E9" w:rsidRPr="00EE1706">
        <w:rPr>
          <w:rFonts w:eastAsia="仿宋_GB2312"/>
        </w:rPr>
        <w:t>.</w:t>
      </w:r>
      <w:r w:rsidRPr="00EE1706">
        <w:rPr>
          <w:rFonts w:eastAsia="仿宋_GB2312"/>
        </w:rPr>
        <w:t>J</w:t>
      </w:r>
      <w:r w:rsidR="002E43E9" w:rsidRPr="00EE1706">
        <w:rPr>
          <w:rFonts w:eastAsia="仿宋_GB2312"/>
        </w:rPr>
        <w:t>.</w:t>
      </w:r>
      <w:r w:rsidRPr="00EE1706">
        <w:rPr>
          <w:rFonts w:eastAsia="仿宋_GB2312"/>
        </w:rPr>
        <w:t xml:space="preserve"> </w:t>
      </w:r>
      <w:r w:rsidRPr="00EE1706">
        <w:t>Study of</w:t>
      </w:r>
      <w:r w:rsidR="00214EE2" w:rsidRPr="00EE1706">
        <w:t xml:space="preserve"> </w:t>
      </w:r>
      <w:r w:rsidR="00E94DB5" w:rsidRPr="00E94DB5">
        <w:t>Dietary Factors and Effect of Nutritional Intervention in the Pilot Regions of the Project</w:t>
      </w:r>
      <w:r w:rsidR="00A5179A" w:rsidRPr="00E94DB5">
        <w:t xml:space="preserve"> </w:t>
      </w:r>
      <w:r w:rsidRPr="00E94DB5">
        <w:t xml:space="preserve">“Intervention Program on Birth </w:t>
      </w:r>
      <w:r w:rsidR="000B5EC7" w:rsidRPr="00E94DB5">
        <w:t xml:space="preserve">Defects” in Shanxi </w:t>
      </w:r>
      <w:r w:rsidR="00E94DB5" w:rsidRPr="00E94DB5">
        <w:t>Province</w:t>
      </w:r>
      <w:r w:rsidR="000B5EC7" w:rsidRPr="00E94DB5">
        <w:t>.</w:t>
      </w:r>
      <w:r w:rsidR="000B5EC7" w:rsidRPr="00E94DB5">
        <w:rPr>
          <w:rFonts w:hint="eastAsia"/>
        </w:rPr>
        <w:t xml:space="preserve"> </w:t>
      </w:r>
      <w:r w:rsidR="009A656A" w:rsidRPr="00E94DB5">
        <w:t>Master’s Thesis</w:t>
      </w:r>
      <w:r w:rsidRPr="00E94DB5">
        <w:t>, Peking Union Medical College, Tsinghua University</w:t>
      </w:r>
      <w:r w:rsidR="002E43E9" w:rsidRPr="00E94DB5">
        <w:t xml:space="preserve">, Beijing, </w:t>
      </w:r>
      <w:r w:rsidR="00A5179A" w:rsidRPr="00E94DB5">
        <w:t xml:space="preserve">China, </w:t>
      </w:r>
      <w:r w:rsidR="002E43E9" w:rsidRPr="00E94DB5">
        <w:t>2009</w:t>
      </w:r>
      <w:r w:rsidRPr="00E94DB5">
        <w:t>.</w:t>
      </w:r>
      <w:bookmarkEnd w:id="14"/>
    </w:p>
    <w:p w:rsidR="00D13953" w:rsidRPr="00E94DB5" w:rsidRDefault="00D13953" w:rsidP="0018011A">
      <w:pPr>
        <w:pStyle w:val="Mdeck8references"/>
        <w:ind w:left="454" w:hanging="454"/>
      </w:pPr>
      <w:bookmarkStart w:id="15" w:name="_nebE26AC70B_0E98_48B2_986A_F56B6B84022E"/>
      <w:proofErr w:type="spellStart"/>
      <w:r w:rsidRPr="00E94DB5">
        <w:rPr>
          <w:rFonts w:eastAsia="仿宋_GB2312"/>
        </w:rPr>
        <w:t>Lv</w:t>
      </w:r>
      <w:proofErr w:type="spellEnd"/>
      <w:r w:rsidR="002E43E9" w:rsidRPr="00E94DB5">
        <w:rPr>
          <w:rFonts w:eastAsia="仿宋_GB2312"/>
        </w:rPr>
        <w:t>,</w:t>
      </w:r>
      <w:r w:rsidRPr="00E94DB5">
        <w:rPr>
          <w:rFonts w:eastAsia="仿宋_GB2312"/>
        </w:rPr>
        <w:t xml:space="preserve"> S</w:t>
      </w:r>
      <w:r w:rsidR="002E43E9" w:rsidRPr="00E94DB5">
        <w:rPr>
          <w:rFonts w:eastAsia="仿宋_GB2312"/>
        </w:rPr>
        <w:t>.</w:t>
      </w:r>
      <w:r w:rsidRPr="00E94DB5">
        <w:rPr>
          <w:rFonts w:eastAsia="仿宋_GB2312"/>
        </w:rPr>
        <w:t>W</w:t>
      </w:r>
      <w:r w:rsidR="002E43E9" w:rsidRPr="00E94DB5">
        <w:rPr>
          <w:rFonts w:eastAsia="仿宋_GB2312"/>
        </w:rPr>
        <w:t>.</w:t>
      </w:r>
      <w:r w:rsidRPr="00E94DB5">
        <w:rPr>
          <w:rFonts w:eastAsia="仿宋_GB2312"/>
        </w:rPr>
        <w:t xml:space="preserve"> </w:t>
      </w:r>
      <w:r w:rsidRPr="00E94DB5">
        <w:t xml:space="preserve">Determinants of </w:t>
      </w:r>
      <w:r w:rsidR="00E94DB5" w:rsidRPr="00E94DB5">
        <w:t xml:space="preserve">Serum </w:t>
      </w:r>
      <w:proofErr w:type="spellStart"/>
      <w:r w:rsidR="00E94DB5" w:rsidRPr="00E94DB5">
        <w:t>Homocysteine</w:t>
      </w:r>
      <w:proofErr w:type="spellEnd"/>
      <w:r w:rsidR="00E94DB5" w:rsidRPr="00E94DB5">
        <w:t xml:space="preserve"> Concentrations: A Cross-Sectional, Population Based Study</w:t>
      </w:r>
      <w:r w:rsidR="00674C9A" w:rsidRPr="00E94DB5">
        <w:t xml:space="preserve"> </w:t>
      </w:r>
      <w:r w:rsidRPr="00E94DB5">
        <w:t>in Guangzhou.</w:t>
      </w:r>
      <w:bookmarkEnd w:id="15"/>
      <w:r w:rsidRPr="00E94DB5">
        <w:t xml:space="preserve"> </w:t>
      </w:r>
      <w:r w:rsidR="009A656A" w:rsidRPr="00E94DB5">
        <w:t>Master’s Thesis</w:t>
      </w:r>
      <w:r w:rsidRPr="00E94DB5">
        <w:t xml:space="preserve">, Sun </w:t>
      </w:r>
      <w:proofErr w:type="spellStart"/>
      <w:r w:rsidRPr="00E94DB5">
        <w:t>Yat-sen</w:t>
      </w:r>
      <w:proofErr w:type="spellEnd"/>
      <w:r w:rsidRPr="00E94DB5">
        <w:t xml:space="preserve"> University</w:t>
      </w:r>
      <w:r w:rsidR="002E43E9" w:rsidRPr="00E94DB5">
        <w:t xml:space="preserve">, Guangdong, </w:t>
      </w:r>
      <w:r w:rsidR="00674C9A" w:rsidRPr="00E94DB5">
        <w:t>China,</w:t>
      </w:r>
      <w:r w:rsidR="00CE5D28" w:rsidRPr="00E94DB5">
        <w:t xml:space="preserve"> </w:t>
      </w:r>
      <w:r w:rsidR="002E43E9" w:rsidRPr="00E94DB5">
        <w:t>2009</w:t>
      </w:r>
      <w:r w:rsidRPr="00E94DB5">
        <w:t>.</w:t>
      </w:r>
    </w:p>
    <w:p w:rsidR="00D13953" w:rsidRPr="00EE1706" w:rsidRDefault="00D13953" w:rsidP="0018011A">
      <w:pPr>
        <w:pStyle w:val="Mdeck8references"/>
        <w:ind w:left="454" w:hanging="454"/>
      </w:pPr>
      <w:bookmarkStart w:id="16" w:name="_nebF09A53FE_F511_405A_9122_9A2038FB123C"/>
      <w:r w:rsidRPr="00EE1706">
        <w:t>Yuan</w:t>
      </w:r>
      <w:r w:rsidR="002E43E9" w:rsidRPr="00EE1706">
        <w:t>,</w:t>
      </w:r>
      <w:r w:rsidRPr="00EE1706">
        <w:t xml:space="preserve"> M</w:t>
      </w:r>
      <w:r w:rsidR="002E43E9" w:rsidRPr="00EE1706">
        <w:t>.</w:t>
      </w:r>
      <w:r w:rsidRPr="00EE1706">
        <w:t>Y</w:t>
      </w:r>
      <w:r w:rsidR="002E43E9" w:rsidRPr="00EE1706">
        <w:t>.;</w:t>
      </w:r>
      <w:r w:rsidRPr="00EE1706">
        <w:t xml:space="preserve"> </w:t>
      </w:r>
      <w:proofErr w:type="spellStart"/>
      <w:r w:rsidRPr="00EE1706">
        <w:t>Qiu</w:t>
      </w:r>
      <w:proofErr w:type="spellEnd"/>
      <w:r w:rsidR="002E43E9" w:rsidRPr="00EE1706">
        <w:t>,</w:t>
      </w:r>
      <w:r w:rsidRPr="00EE1706">
        <w:t xml:space="preserve"> J</w:t>
      </w:r>
      <w:r w:rsidR="002E43E9" w:rsidRPr="00EE1706">
        <w:t>.</w:t>
      </w:r>
      <w:r w:rsidRPr="00EE1706">
        <w:t>J</w:t>
      </w:r>
      <w:r w:rsidR="002E43E9" w:rsidRPr="00EE1706">
        <w:t>.;</w:t>
      </w:r>
      <w:r w:rsidRPr="00EE1706">
        <w:t xml:space="preserve"> </w:t>
      </w:r>
      <w:proofErr w:type="spellStart"/>
      <w:r w:rsidRPr="00EE1706">
        <w:t>Yue</w:t>
      </w:r>
      <w:proofErr w:type="spellEnd"/>
      <w:r w:rsidR="002E43E9" w:rsidRPr="00EE1706">
        <w:t>,</w:t>
      </w:r>
      <w:r w:rsidRPr="00EE1706">
        <w:t xml:space="preserve"> F</w:t>
      </w:r>
      <w:r w:rsidR="002E43E9" w:rsidRPr="00EE1706">
        <w:t>.; Liu, L.H.; Wu, C.H.; Li, H.M.; Chen, M.L.</w:t>
      </w:r>
      <w:r w:rsidRPr="00EE1706">
        <w:rPr>
          <w:rFonts w:eastAsia="仿宋_GB2312"/>
        </w:rPr>
        <w:t xml:space="preserve"> Plasma homocysteine levels in healthy adult subjects with different age and sex. </w:t>
      </w:r>
      <w:bookmarkEnd w:id="16"/>
      <w:r w:rsidRPr="00EE1706">
        <w:rPr>
          <w:rFonts w:eastAsia="仿宋_GB2312"/>
          <w:i/>
        </w:rPr>
        <w:t>Chin</w:t>
      </w:r>
      <w:r w:rsidR="002E43E9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J</w:t>
      </w:r>
      <w:r w:rsidR="002E43E9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Pr="00EE1706">
        <w:rPr>
          <w:rFonts w:eastAsia="仿宋_GB2312"/>
          <w:i/>
        </w:rPr>
        <w:t>Pathophysiol</w:t>
      </w:r>
      <w:proofErr w:type="spellEnd"/>
      <w:r w:rsidR="002E43E9" w:rsidRPr="00EE1706">
        <w:rPr>
          <w:rFonts w:eastAsia="仿宋_GB2312"/>
          <w:i/>
        </w:rPr>
        <w:t xml:space="preserve">. </w:t>
      </w:r>
      <w:r w:rsidR="003E13D9">
        <w:rPr>
          <w:rFonts w:eastAsia="仿宋_GB2312"/>
          <w:b/>
        </w:rPr>
        <w:t>2010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6</w:t>
      </w:r>
      <w:r w:rsidR="003E13D9">
        <w:rPr>
          <w:rFonts w:eastAsia="仿宋_GB2312"/>
        </w:rPr>
        <w:t xml:space="preserve">, </w:t>
      </w:r>
      <w:r w:rsidR="00684480">
        <w:rPr>
          <w:rFonts w:eastAsia="仿宋_GB2312"/>
        </w:rPr>
        <w:br/>
      </w:r>
      <w:r w:rsidR="003E13D9">
        <w:rPr>
          <w:rFonts w:eastAsia="仿宋_GB2312"/>
        </w:rPr>
        <w:t>2226–2</w:t>
      </w:r>
      <w:r w:rsidRPr="00EE1706">
        <w:rPr>
          <w:rFonts w:eastAsia="仿宋_GB2312"/>
        </w:rPr>
        <w:t>228.</w:t>
      </w:r>
    </w:p>
    <w:p w:rsidR="00D13953" w:rsidRPr="00EE1706" w:rsidRDefault="00D13953" w:rsidP="0018011A">
      <w:pPr>
        <w:pStyle w:val="Mdeck8references"/>
        <w:ind w:left="454" w:hanging="454"/>
      </w:pPr>
      <w:r w:rsidRPr="00EE1706">
        <w:t>Wang</w:t>
      </w:r>
      <w:r w:rsidR="002E43E9" w:rsidRPr="00EE1706">
        <w:t>,</w:t>
      </w:r>
      <w:r w:rsidRPr="00EE1706">
        <w:t xml:space="preserve"> H</w:t>
      </w:r>
      <w:r w:rsidR="002E43E9" w:rsidRPr="00EE1706">
        <w:t>.;</w:t>
      </w:r>
      <w:r w:rsidRPr="00EE1706">
        <w:t xml:space="preserve"> Wu</w:t>
      </w:r>
      <w:r w:rsidR="002E43E9" w:rsidRPr="00EE1706">
        <w:t>,</w:t>
      </w:r>
      <w:r w:rsidRPr="00EE1706">
        <w:t xml:space="preserve"> G</w:t>
      </w:r>
      <w:r w:rsidR="002E43E9" w:rsidRPr="00EE1706">
        <w:t>.</w:t>
      </w:r>
      <w:r w:rsidRPr="00EE1706">
        <w:t>Z</w:t>
      </w:r>
      <w:r w:rsidR="002E43E9" w:rsidRPr="00EE1706">
        <w:t>.;</w:t>
      </w:r>
      <w:r w:rsidRPr="00EE1706">
        <w:t xml:space="preserve"> Zhang</w:t>
      </w:r>
      <w:r w:rsidR="002E43E9" w:rsidRPr="00EE1706">
        <w:t>,</w:t>
      </w:r>
      <w:r w:rsidRPr="00EE1706">
        <w:t xml:space="preserve"> Y</w:t>
      </w:r>
      <w:r w:rsidR="002E43E9" w:rsidRPr="00EE1706">
        <w:t>.; Zhang, X.Y.; Chen, Y.L.; Al, S.K.</w:t>
      </w:r>
      <w:r w:rsidRPr="00EE1706">
        <w:rPr>
          <w:i/>
        </w:rPr>
        <w:t xml:space="preserve"> </w:t>
      </w:r>
      <w:r w:rsidRPr="00EE1706">
        <w:t>Association of homocysteine and its metabolic enzyme genes polymorphisms with essential hypertension in Xinjiang Kazakhs.</w:t>
      </w:r>
      <w:r w:rsidR="000B5EC7">
        <w:rPr>
          <w:rFonts w:hint="eastAsia"/>
          <w:i/>
        </w:rPr>
        <w:t xml:space="preserve"> </w:t>
      </w:r>
      <w:r w:rsidR="00635DAA">
        <w:rPr>
          <w:i/>
        </w:rPr>
        <w:br/>
      </w:r>
      <w:r w:rsidRPr="00EE1706">
        <w:rPr>
          <w:i/>
        </w:rPr>
        <w:t>J</w:t>
      </w:r>
      <w:r w:rsidR="002E43E9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Clin</w:t>
      </w:r>
      <w:proofErr w:type="spellEnd"/>
      <w:r w:rsidR="002E43E9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Rehabil</w:t>
      </w:r>
      <w:proofErr w:type="spellEnd"/>
      <w:r w:rsidR="002E43E9" w:rsidRPr="00EE1706">
        <w:rPr>
          <w:i/>
        </w:rPr>
        <w:t>.</w:t>
      </w:r>
      <w:r w:rsidRPr="00EE1706">
        <w:rPr>
          <w:i/>
        </w:rPr>
        <w:t xml:space="preserve"> Tissue</w:t>
      </w:r>
      <w:r w:rsidR="002E43E9" w:rsidRPr="00EE1706">
        <w:rPr>
          <w:i/>
        </w:rPr>
        <w:t>.</w:t>
      </w:r>
      <w:r w:rsidRPr="00EE1706">
        <w:rPr>
          <w:i/>
        </w:rPr>
        <w:t xml:space="preserve"> Engine</w:t>
      </w:r>
      <w:r w:rsidR="002E43E9" w:rsidRPr="00EE1706">
        <w:rPr>
          <w:i/>
        </w:rPr>
        <w:t>.</w:t>
      </w:r>
      <w:r w:rsidRPr="00EE1706">
        <w:rPr>
          <w:i/>
        </w:rPr>
        <w:t xml:space="preserve"> Res</w:t>
      </w:r>
      <w:r w:rsidR="002E43E9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0</w:t>
      </w:r>
      <w:r w:rsidR="003E13D9">
        <w:t xml:space="preserve">, </w:t>
      </w:r>
      <w:r w:rsidR="003E13D9">
        <w:rPr>
          <w:i/>
        </w:rPr>
        <w:t>14</w:t>
      </w:r>
      <w:r w:rsidR="003E13D9">
        <w:t>, 6247–6</w:t>
      </w:r>
      <w:r w:rsidRPr="00EE1706">
        <w:t>252.</w:t>
      </w:r>
    </w:p>
    <w:p w:rsidR="00D13953" w:rsidRPr="00EE1706" w:rsidRDefault="00D13953" w:rsidP="0018011A">
      <w:pPr>
        <w:pStyle w:val="Mdeck8references"/>
        <w:ind w:left="454" w:hanging="454"/>
      </w:pPr>
      <w:bookmarkStart w:id="17" w:name="_neb45B4B494_B516_4993_9DDD_B1E1F4814348"/>
      <w:proofErr w:type="spellStart"/>
      <w:r w:rsidRPr="00EE1706">
        <w:t>Lian</w:t>
      </w:r>
      <w:proofErr w:type="spellEnd"/>
      <w:r w:rsidR="00C17203" w:rsidRPr="00EE1706">
        <w:t>,</w:t>
      </w:r>
      <w:r w:rsidRPr="00EE1706">
        <w:t xml:space="preserve"> L</w:t>
      </w:r>
      <w:r w:rsidR="00C17203" w:rsidRPr="00EE1706">
        <w:t>.</w:t>
      </w:r>
      <w:r w:rsidRPr="00EE1706">
        <w:t xml:space="preserve"> The investigation and analysis of plasma homocysteine levels in 992 cases of physical examination population. </w:t>
      </w:r>
      <w:r w:rsidRPr="00EE1706">
        <w:rPr>
          <w:i/>
        </w:rPr>
        <w:t>Lab</w:t>
      </w:r>
      <w:r w:rsidR="00CF13B7" w:rsidRPr="00EE1706">
        <w:rPr>
          <w:i/>
        </w:rPr>
        <w:t>.</w:t>
      </w:r>
      <w:r w:rsidRPr="00EE1706">
        <w:rPr>
          <w:i/>
        </w:rPr>
        <w:t xml:space="preserve"> Med</w:t>
      </w:r>
      <w:r w:rsidR="00CF13B7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Clin</w:t>
      </w:r>
      <w:proofErr w:type="spellEnd"/>
      <w:r w:rsidR="00CF13B7" w:rsidRPr="00EE1706">
        <w:rPr>
          <w:i/>
        </w:rPr>
        <w:t xml:space="preserve">. </w:t>
      </w:r>
      <w:r w:rsidR="003E13D9">
        <w:rPr>
          <w:b/>
        </w:rPr>
        <w:t>2011</w:t>
      </w:r>
      <w:r w:rsidR="003E13D9">
        <w:t xml:space="preserve">, </w:t>
      </w:r>
      <w:r w:rsidR="003E13D9">
        <w:rPr>
          <w:i/>
        </w:rPr>
        <w:t>8</w:t>
      </w:r>
      <w:r w:rsidR="003E13D9">
        <w:t>, 2333–2</w:t>
      </w:r>
      <w:r w:rsidRPr="00EE1706">
        <w:t>336.</w:t>
      </w:r>
      <w:bookmarkEnd w:id="17"/>
    </w:p>
    <w:p w:rsidR="00D13953" w:rsidRPr="00EE1706" w:rsidRDefault="00D13953" w:rsidP="0018011A">
      <w:pPr>
        <w:pStyle w:val="Mdeck8references"/>
        <w:ind w:left="454" w:hanging="454"/>
      </w:pPr>
      <w:r w:rsidRPr="00EE1706">
        <w:rPr>
          <w:rFonts w:eastAsia="仿宋_GB2312"/>
        </w:rPr>
        <w:t>Li</w:t>
      </w:r>
      <w:r w:rsidR="00CF13B7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M</w:t>
      </w:r>
      <w:r w:rsidR="00CF13B7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Zhou</w:t>
      </w:r>
      <w:r w:rsidR="00CF13B7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CF13B7" w:rsidRPr="00EE1706">
        <w:rPr>
          <w:rFonts w:eastAsia="仿宋_GB2312"/>
        </w:rPr>
        <w:t>.</w:t>
      </w:r>
      <w:r w:rsidRPr="00EE1706">
        <w:rPr>
          <w:rFonts w:eastAsia="仿宋_GB2312"/>
        </w:rPr>
        <w:t>Q</w:t>
      </w:r>
      <w:r w:rsidR="00CF13B7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</w:t>
      </w:r>
      <w:r w:rsidRPr="00EE1706">
        <w:rPr>
          <w:rFonts w:eastAsia="黑体"/>
        </w:rPr>
        <w:t>Wan</w:t>
      </w:r>
      <w:r w:rsidR="00CF13B7" w:rsidRPr="00EE1706">
        <w:rPr>
          <w:rFonts w:eastAsia="黑体"/>
        </w:rPr>
        <w:t>,</w:t>
      </w:r>
      <w:r w:rsidRPr="00EE1706">
        <w:rPr>
          <w:rFonts w:eastAsia="黑体"/>
        </w:rPr>
        <w:t xml:space="preserve"> X</w:t>
      </w:r>
      <w:r w:rsidR="00CF13B7" w:rsidRPr="00EE1706">
        <w:rPr>
          <w:rFonts w:eastAsia="黑体"/>
        </w:rPr>
        <w:t>.</w:t>
      </w:r>
      <w:r w:rsidRPr="00EE1706">
        <w:rPr>
          <w:rFonts w:eastAsia="黑体"/>
        </w:rPr>
        <w:t>C</w:t>
      </w:r>
      <w:r w:rsidR="00CF13B7" w:rsidRPr="00EE1706">
        <w:rPr>
          <w:rFonts w:eastAsia="黑体"/>
        </w:rPr>
        <w:t>.</w:t>
      </w:r>
      <w:r w:rsidRPr="00EE1706">
        <w:rPr>
          <w:rFonts w:eastAsia="仿宋_GB2312"/>
        </w:rPr>
        <w:t xml:space="preserve"> </w:t>
      </w:r>
      <w:r w:rsidRPr="00EE1706">
        <w:t xml:space="preserve">Study on the levels of homocysteine and blood lipids in physical examination population in Hangzhou city. </w:t>
      </w:r>
      <w:r w:rsidRPr="00EE1706">
        <w:rPr>
          <w:i/>
        </w:rPr>
        <w:t>Chin</w:t>
      </w:r>
      <w:r w:rsidR="00CF13B7" w:rsidRPr="00EE1706">
        <w:rPr>
          <w:i/>
        </w:rPr>
        <w:t>.</w:t>
      </w:r>
      <w:r w:rsidRPr="00EE1706">
        <w:rPr>
          <w:i/>
        </w:rPr>
        <w:t xml:space="preserve"> J</w:t>
      </w:r>
      <w:r w:rsidR="00CF13B7" w:rsidRPr="00EE1706">
        <w:rPr>
          <w:i/>
        </w:rPr>
        <w:t>.</w:t>
      </w:r>
      <w:r w:rsidRPr="00EE1706">
        <w:rPr>
          <w:i/>
        </w:rPr>
        <w:t xml:space="preserve"> Health</w:t>
      </w:r>
      <w:r w:rsidR="00CF13B7" w:rsidRPr="00EE1706">
        <w:rPr>
          <w:i/>
        </w:rPr>
        <w:t>.</w:t>
      </w:r>
      <w:r w:rsidRPr="00EE1706">
        <w:rPr>
          <w:i/>
        </w:rPr>
        <w:t xml:space="preserve"> Lab</w:t>
      </w:r>
      <w:r w:rsidR="00CF13B7" w:rsidRPr="00EE1706">
        <w:rPr>
          <w:i/>
        </w:rPr>
        <w:t>.</w:t>
      </w:r>
      <w:r w:rsidRPr="00EE1706">
        <w:rPr>
          <w:i/>
        </w:rPr>
        <w:t xml:space="preserve"> Tech</w:t>
      </w:r>
      <w:r w:rsidR="00CF13B7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3</w:t>
      </w:r>
      <w:r w:rsidR="003E13D9">
        <w:t xml:space="preserve">, </w:t>
      </w:r>
      <w:r w:rsidR="003E13D9">
        <w:rPr>
          <w:i/>
        </w:rPr>
        <w:t>23</w:t>
      </w:r>
      <w:r w:rsidR="003E13D9">
        <w:t>, 1579–1</w:t>
      </w:r>
      <w:r w:rsidRPr="00EE1706">
        <w:t>581.</w:t>
      </w:r>
    </w:p>
    <w:p w:rsidR="00D13953" w:rsidRPr="00EE1706" w:rsidRDefault="00D13953" w:rsidP="0018011A">
      <w:pPr>
        <w:pStyle w:val="Mdeck8references"/>
        <w:ind w:left="454" w:hanging="454"/>
      </w:pPr>
      <w:bookmarkStart w:id="18" w:name="_neb3BB4BECC_A8B2_496F_BD09_E6F18E1C26A0"/>
      <w:r w:rsidRPr="00EE1706">
        <w:t>Feng</w:t>
      </w:r>
      <w:r w:rsidR="00CF13B7" w:rsidRPr="00EE1706">
        <w:t>,</w:t>
      </w:r>
      <w:r w:rsidRPr="00EE1706">
        <w:t xml:space="preserve"> C</w:t>
      </w:r>
      <w:r w:rsidR="00CF13B7" w:rsidRPr="00EE1706">
        <w:t>.</w:t>
      </w:r>
      <w:r w:rsidRPr="00EE1706">
        <w:t>N</w:t>
      </w:r>
      <w:r w:rsidR="00CF13B7" w:rsidRPr="00EE1706">
        <w:t>.;</w:t>
      </w:r>
      <w:r w:rsidRPr="00EE1706">
        <w:t xml:space="preserve"> </w:t>
      </w:r>
      <w:proofErr w:type="spellStart"/>
      <w:r w:rsidRPr="00EE1706">
        <w:t>Zhong</w:t>
      </w:r>
      <w:proofErr w:type="spellEnd"/>
      <w:r w:rsidR="00CF13B7" w:rsidRPr="00EE1706">
        <w:t>,</w:t>
      </w:r>
      <w:r w:rsidRPr="00EE1706">
        <w:t xml:space="preserve"> L</w:t>
      </w:r>
      <w:r w:rsidR="00CF13B7" w:rsidRPr="00EE1706">
        <w:t>.;</w:t>
      </w:r>
      <w:r w:rsidRPr="00EE1706">
        <w:t xml:space="preserve"> Wang</w:t>
      </w:r>
      <w:r w:rsidR="00CF13B7" w:rsidRPr="00EE1706">
        <w:t>,</w:t>
      </w:r>
      <w:r w:rsidRPr="00EE1706">
        <w:t xml:space="preserve"> W</w:t>
      </w:r>
      <w:r w:rsidR="00CF13B7" w:rsidRPr="00EE1706">
        <w:t>.; Sui, X.; Wang, H.; Fan, C.M.</w:t>
      </w:r>
      <w:r w:rsidRPr="00EE1706">
        <w:t xml:space="preserve"> A survey study on risk factors for </w:t>
      </w:r>
      <w:proofErr w:type="spellStart"/>
      <w:r w:rsidRPr="00EE1706">
        <w:t>hyperhomocysteinemia</w:t>
      </w:r>
      <w:proofErr w:type="spellEnd"/>
      <w:r w:rsidRPr="00EE1706">
        <w:t>.</w:t>
      </w:r>
      <w:bookmarkEnd w:id="18"/>
      <w:r w:rsidRPr="00EE1706">
        <w:t xml:space="preserve"> </w:t>
      </w:r>
      <w:r w:rsidRPr="00EE1706">
        <w:rPr>
          <w:i/>
        </w:rPr>
        <w:t>Chin</w:t>
      </w:r>
      <w:r w:rsidR="00CF13B7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Prac</w:t>
      </w:r>
      <w:proofErr w:type="spellEnd"/>
      <w:r w:rsidR="00CF13B7" w:rsidRPr="00EE1706">
        <w:rPr>
          <w:i/>
        </w:rPr>
        <w:t>.</w:t>
      </w:r>
      <w:r w:rsidRPr="00EE1706">
        <w:rPr>
          <w:i/>
        </w:rPr>
        <w:t xml:space="preserve"> Med</w:t>
      </w:r>
      <w:r w:rsidR="00CF13B7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2</w:t>
      </w:r>
      <w:r w:rsidR="003E13D9">
        <w:t xml:space="preserve">, </w:t>
      </w:r>
      <w:r w:rsidR="003E13D9">
        <w:rPr>
          <w:i/>
        </w:rPr>
        <w:t>7</w:t>
      </w:r>
      <w:r w:rsidR="003E13D9">
        <w:t>, 109–1</w:t>
      </w:r>
      <w:r w:rsidRPr="00EE1706">
        <w:t>10</w:t>
      </w:r>
    </w:p>
    <w:p w:rsidR="00B94128" w:rsidRPr="00EE1706" w:rsidRDefault="008B225D" w:rsidP="0018011A">
      <w:pPr>
        <w:pStyle w:val="Mdeck8references"/>
        <w:ind w:left="454" w:hanging="454"/>
      </w:pPr>
      <w:bookmarkStart w:id="19" w:name="_nebDDBD3B82_3E6F_4C65_B275_1D292222F585"/>
      <w:r w:rsidRPr="00EE1706">
        <w:t>Liu</w:t>
      </w:r>
      <w:r w:rsidR="00CF13B7" w:rsidRPr="00EE1706">
        <w:t>,</w:t>
      </w:r>
      <w:r w:rsidRPr="00EE1706">
        <w:t xml:space="preserve"> S</w:t>
      </w:r>
      <w:r w:rsidR="00CF13B7" w:rsidRPr="00EE1706">
        <w:t>.</w:t>
      </w:r>
      <w:r w:rsidRPr="00EE1706">
        <w:t>B</w:t>
      </w:r>
      <w:r w:rsidR="00CF13B7" w:rsidRPr="00EE1706">
        <w:t>.</w:t>
      </w:r>
      <w:r w:rsidRPr="00EE1706">
        <w:t xml:space="preserve"> Associations of plasma homocysteine levels with metabolic syndrome and its components. </w:t>
      </w:r>
      <w:r w:rsidRPr="00EE1706">
        <w:rPr>
          <w:i/>
        </w:rPr>
        <w:t>Guide</w:t>
      </w:r>
      <w:r w:rsidR="00CF13B7" w:rsidRPr="00EE1706">
        <w:rPr>
          <w:i/>
        </w:rPr>
        <w:t>.</w:t>
      </w:r>
      <w:r w:rsidRPr="00EE1706">
        <w:rPr>
          <w:i/>
        </w:rPr>
        <w:t xml:space="preserve"> China</w:t>
      </w:r>
      <w:r w:rsidR="00CF13B7" w:rsidRPr="00EE1706">
        <w:rPr>
          <w:i/>
        </w:rPr>
        <w:t>.</w:t>
      </w:r>
      <w:r w:rsidRPr="00EE1706">
        <w:rPr>
          <w:i/>
        </w:rPr>
        <w:t xml:space="preserve"> Med</w:t>
      </w:r>
      <w:r w:rsidR="00CF13B7" w:rsidRPr="00EE1706">
        <w:rPr>
          <w:i/>
        </w:rPr>
        <w:t xml:space="preserve">. </w:t>
      </w:r>
      <w:r w:rsidR="003E13D9">
        <w:rPr>
          <w:b/>
        </w:rPr>
        <w:t>2012</w:t>
      </w:r>
      <w:r w:rsidR="003E13D9">
        <w:t xml:space="preserve">, </w:t>
      </w:r>
      <w:r w:rsidR="003E13D9">
        <w:rPr>
          <w:i/>
        </w:rPr>
        <w:t>10</w:t>
      </w:r>
      <w:r w:rsidR="003E13D9">
        <w:t>, 510–5</w:t>
      </w:r>
      <w:r w:rsidRPr="00EE1706">
        <w:t>11</w:t>
      </w:r>
      <w:bookmarkEnd w:id="19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0" w:name="_nebA03EE3DC_ECB7_4E37_9326_7D2B59351CD4"/>
      <w:proofErr w:type="spellStart"/>
      <w:r w:rsidRPr="00EE1706">
        <w:t>Xiu</w:t>
      </w:r>
      <w:proofErr w:type="spellEnd"/>
      <w:r w:rsidR="00CF13B7" w:rsidRPr="00EE1706">
        <w:t>,</w:t>
      </w:r>
      <w:r w:rsidRPr="00EE1706">
        <w:t xml:space="preserve"> L</w:t>
      </w:r>
      <w:r w:rsidR="00CF13B7" w:rsidRPr="00EE1706">
        <w:t>.</w:t>
      </w:r>
      <w:r w:rsidRPr="00EE1706">
        <w:t>L</w:t>
      </w:r>
      <w:r w:rsidR="00CF13B7" w:rsidRPr="00EE1706">
        <w:t>.;</w:t>
      </w:r>
      <w:r w:rsidRPr="00EE1706">
        <w:t xml:space="preserve"> Lee</w:t>
      </w:r>
      <w:r w:rsidR="00CF13B7" w:rsidRPr="00EE1706">
        <w:t>,</w:t>
      </w:r>
      <w:r w:rsidRPr="00EE1706">
        <w:t xml:space="preserve"> M</w:t>
      </w:r>
      <w:r w:rsidR="00CF13B7" w:rsidRPr="00EE1706">
        <w:t>.</w:t>
      </w:r>
      <w:r w:rsidRPr="00EE1706">
        <w:t>S</w:t>
      </w:r>
      <w:r w:rsidR="00CF13B7" w:rsidRPr="00EE1706">
        <w:t>.;</w:t>
      </w:r>
      <w:r w:rsidRPr="00EE1706">
        <w:t xml:space="preserve"> </w:t>
      </w:r>
      <w:proofErr w:type="spellStart"/>
      <w:r w:rsidRPr="00EE1706">
        <w:t>Wahlqvist</w:t>
      </w:r>
      <w:proofErr w:type="spellEnd"/>
      <w:r w:rsidR="00CF13B7" w:rsidRPr="00EE1706">
        <w:t>,</w:t>
      </w:r>
      <w:r w:rsidRPr="00EE1706">
        <w:t xml:space="preserve"> M</w:t>
      </w:r>
      <w:r w:rsidR="00CF13B7" w:rsidRPr="00EE1706">
        <w:t>.</w:t>
      </w:r>
      <w:r w:rsidRPr="00EE1706">
        <w:t>L</w:t>
      </w:r>
      <w:r w:rsidR="00CF13B7" w:rsidRPr="00EE1706">
        <w:t>.; Chen, C.Y.; Huang, Y.C.; Chen, K.J.; Li, D.</w:t>
      </w:r>
      <w:r w:rsidRPr="00EE1706">
        <w:t xml:space="preserve"> Low and high homocysteine are associate</w:t>
      </w:r>
      <w:r w:rsidR="000B5EC7">
        <w:t>d with mortality independent of</w:t>
      </w:r>
      <w:r w:rsidR="000B5EC7">
        <w:rPr>
          <w:rFonts w:hint="eastAsia"/>
        </w:rPr>
        <w:t xml:space="preserve"> </w:t>
      </w:r>
      <w:r w:rsidRPr="00EE1706">
        <w:t>B group vitamins but interactive with cognitive status in a free-living elderly cohort.</w:t>
      </w:r>
      <w:r w:rsidR="000B5EC7">
        <w:rPr>
          <w:rFonts w:hint="eastAsia"/>
        </w:rPr>
        <w:t xml:space="preserve"> </w:t>
      </w:r>
      <w:proofErr w:type="spellStart"/>
      <w:r w:rsidRPr="00EE1706">
        <w:rPr>
          <w:i/>
        </w:rPr>
        <w:t>Nutr</w:t>
      </w:r>
      <w:proofErr w:type="spellEnd"/>
      <w:r w:rsidR="00CF13B7" w:rsidRPr="00EE1706">
        <w:rPr>
          <w:i/>
        </w:rPr>
        <w:t>.</w:t>
      </w:r>
      <w:r w:rsidRPr="00EE1706">
        <w:rPr>
          <w:i/>
        </w:rPr>
        <w:t xml:space="preserve"> Res</w:t>
      </w:r>
      <w:r w:rsidR="00CF13B7" w:rsidRPr="00EE1706">
        <w:rPr>
          <w:i/>
        </w:rPr>
        <w:t>.</w:t>
      </w:r>
      <w:r w:rsidRPr="00EE1706">
        <w:t xml:space="preserve"> </w:t>
      </w:r>
      <w:r w:rsidR="00CF13B7" w:rsidRPr="00EE1706">
        <w:rPr>
          <w:b/>
        </w:rPr>
        <w:t>2012</w:t>
      </w:r>
      <w:r w:rsidR="00CF13B7" w:rsidRPr="00EE1706">
        <w:t xml:space="preserve">, </w:t>
      </w:r>
      <w:r w:rsidRPr="000B5EC7">
        <w:rPr>
          <w:i/>
        </w:rPr>
        <w:t>32</w:t>
      </w:r>
      <w:r w:rsidR="00E07229" w:rsidRPr="00EE1706">
        <w:t>,</w:t>
      </w:r>
      <w:r w:rsidR="0088045A">
        <w:t xml:space="preserve"> </w:t>
      </w:r>
      <w:r w:rsidRPr="00EE1706">
        <w:t>92</w:t>
      </w:r>
      <w:r w:rsidR="003E13D9">
        <w:t>8–9</w:t>
      </w:r>
      <w:r w:rsidRPr="00EE1706">
        <w:t>39</w:t>
      </w:r>
      <w:bookmarkEnd w:id="20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1" w:name="_nebC2FFEEBB_9AFF_456F_A4AC_252B2280EB75"/>
      <w:r w:rsidRPr="00EE1706">
        <w:rPr>
          <w:rFonts w:eastAsia="仿宋_GB2312"/>
        </w:rPr>
        <w:t>Cheng</w:t>
      </w:r>
      <w:r w:rsidR="00891362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S</w:t>
      </w:r>
      <w:r w:rsidR="00891362" w:rsidRPr="00EE1706">
        <w:rPr>
          <w:rFonts w:eastAsia="仿宋_GB2312"/>
        </w:rPr>
        <w:t>.</w:t>
      </w:r>
      <w:r w:rsidRPr="00EE1706">
        <w:rPr>
          <w:rFonts w:eastAsia="仿宋_GB2312"/>
        </w:rPr>
        <w:t>J</w:t>
      </w:r>
      <w:r w:rsidR="00891362" w:rsidRPr="00EE1706">
        <w:rPr>
          <w:rFonts w:eastAsia="仿宋_GB2312"/>
        </w:rPr>
        <w:t>.</w:t>
      </w:r>
      <w:r w:rsidRPr="00EE1706">
        <w:t xml:space="preserve"> Study on the prevalence of plasma homocysteine levels and BMI in the middle aged and the elderly senior intellectual population. </w:t>
      </w:r>
      <w:r w:rsidRPr="00EE1706">
        <w:rPr>
          <w:i/>
        </w:rPr>
        <w:t>Chin</w:t>
      </w:r>
      <w:r w:rsidR="00891362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Prac</w:t>
      </w:r>
      <w:proofErr w:type="spellEnd"/>
      <w:r w:rsidR="00891362" w:rsidRPr="00EE1706">
        <w:rPr>
          <w:i/>
        </w:rPr>
        <w:t>.</w:t>
      </w:r>
      <w:r w:rsidRPr="00EE1706">
        <w:rPr>
          <w:i/>
        </w:rPr>
        <w:t xml:space="preserve"> Med</w:t>
      </w:r>
      <w:r w:rsidR="00891362" w:rsidRPr="00EE1706">
        <w:rPr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8</w:t>
      </w:r>
      <w:r w:rsidR="003E13D9">
        <w:rPr>
          <w:rFonts w:eastAsia="仿宋_GB2312"/>
        </w:rPr>
        <w:t>, 107</w:t>
      </w:r>
      <w:r w:rsidR="003E13D9">
        <w:t>–1</w:t>
      </w:r>
      <w:r w:rsidRPr="00EE1706">
        <w:t>08</w:t>
      </w:r>
      <w:bookmarkEnd w:id="21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2" w:name="_neb73B4B716_6FFD_4315_B5C2_9AA5F87D9E72"/>
      <w:r w:rsidRPr="00BD1834">
        <w:rPr>
          <w:rFonts w:eastAsia="仿宋_GB2312"/>
        </w:rPr>
        <w:t>Zhu</w:t>
      </w:r>
      <w:r w:rsidR="00891362" w:rsidRPr="00BD1834">
        <w:rPr>
          <w:rFonts w:eastAsia="仿宋_GB2312"/>
        </w:rPr>
        <w:t>,</w:t>
      </w:r>
      <w:r w:rsidRPr="00BD1834">
        <w:rPr>
          <w:rFonts w:eastAsia="仿宋_GB2312"/>
        </w:rPr>
        <w:t xml:space="preserve"> J</w:t>
      </w:r>
      <w:r w:rsidR="00891362" w:rsidRPr="00BD1834">
        <w:rPr>
          <w:rFonts w:eastAsia="仿宋_GB2312"/>
        </w:rPr>
        <w:t>.</w:t>
      </w:r>
      <w:r w:rsidRPr="00BD1834">
        <w:rPr>
          <w:rFonts w:eastAsia="仿宋_GB2312"/>
        </w:rPr>
        <w:t>Q</w:t>
      </w:r>
      <w:r w:rsidR="00891362" w:rsidRPr="00BD1834">
        <w:rPr>
          <w:rFonts w:eastAsia="仿宋_GB2312"/>
        </w:rPr>
        <w:t>.;</w:t>
      </w:r>
      <w:r w:rsidRPr="00BD1834">
        <w:rPr>
          <w:rFonts w:eastAsia="仿宋_GB2312"/>
        </w:rPr>
        <w:t xml:space="preserve"> Xiao</w:t>
      </w:r>
      <w:r w:rsidR="00891362" w:rsidRPr="00BD1834">
        <w:rPr>
          <w:rFonts w:eastAsia="仿宋_GB2312"/>
        </w:rPr>
        <w:t>,</w:t>
      </w:r>
      <w:r w:rsidRPr="00BD1834">
        <w:rPr>
          <w:rFonts w:eastAsia="仿宋_GB2312"/>
        </w:rPr>
        <w:t xml:space="preserve"> Y</w:t>
      </w:r>
      <w:r w:rsidR="00891362" w:rsidRPr="00BD1834">
        <w:rPr>
          <w:rFonts w:eastAsia="仿宋_GB2312"/>
        </w:rPr>
        <w:t>.</w:t>
      </w:r>
      <w:r w:rsidRPr="00BD1834">
        <w:rPr>
          <w:rFonts w:eastAsia="仿宋_GB2312"/>
        </w:rPr>
        <w:t>F</w:t>
      </w:r>
      <w:r w:rsidR="00891362" w:rsidRPr="00BD1834">
        <w:rPr>
          <w:rFonts w:eastAsia="仿宋_GB2312"/>
        </w:rPr>
        <w:t>.;</w:t>
      </w:r>
      <w:r w:rsidRPr="00BD1834">
        <w:rPr>
          <w:rFonts w:eastAsia="黑体"/>
        </w:rPr>
        <w:t xml:space="preserve"> Qin</w:t>
      </w:r>
      <w:r w:rsidR="00891362" w:rsidRPr="00BD1834">
        <w:rPr>
          <w:rFonts w:eastAsia="黑体"/>
        </w:rPr>
        <w:t>,</w:t>
      </w:r>
      <w:r w:rsidRPr="00BD1834">
        <w:rPr>
          <w:rFonts w:eastAsia="黑体"/>
        </w:rPr>
        <w:t xml:space="preserve"> G</w:t>
      </w:r>
      <w:r w:rsidR="00891362" w:rsidRPr="00BD1834">
        <w:rPr>
          <w:rFonts w:eastAsia="黑体"/>
        </w:rPr>
        <w:t>.</w:t>
      </w:r>
      <w:r w:rsidRPr="00BD1834">
        <w:rPr>
          <w:rFonts w:eastAsia="黑体"/>
        </w:rPr>
        <w:t>M</w:t>
      </w:r>
      <w:r w:rsidR="00891362" w:rsidRPr="00BD1834">
        <w:rPr>
          <w:rFonts w:eastAsia="黑体"/>
        </w:rPr>
        <w:t>.</w:t>
      </w:r>
      <w:r w:rsidRPr="00BD1834">
        <w:t xml:space="preserve"> </w:t>
      </w:r>
      <w:proofErr w:type="gramStart"/>
      <w:r w:rsidRPr="00BD1834">
        <w:t>A</w:t>
      </w:r>
      <w:proofErr w:type="gramEnd"/>
      <w:r w:rsidRPr="00BD1834">
        <w:t xml:space="preserve"> epidemiological survey on hypertension with </w:t>
      </w:r>
      <w:proofErr w:type="spellStart"/>
      <w:r w:rsidRPr="00BD1834">
        <w:t>hyperhomocysteinemia</w:t>
      </w:r>
      <w:proofErr w:type="spellEnd"/>
      <w:r w:rsidRPr="00EE1706">
        <w:t xml:space="preserve"> in healthy population. </w:t>
      </w:r>
      <w:r w:rsidRPr="00EE1706">
        <w:rPr>
          <w:rFonts w:eastAsia="仿宋_GB2312"/>
          <w:i/>
        </w:rPr>
        <w:t>J</w:t>
      </w:r>
      <w:r w:rsidR="00891362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="00923987" w:rsidRPr="00EE1706">
        <w:rPr>
          <w:rFonts w:eastAsia="仿宋_GB2312"/>
          <w:i/>
        </w:rPr>
        <w:t>Radioimmunol</w:t>
      </w:r>
      <w:proofErr w:type="spellEnd"/>
      <w:r w:rsidR="00923987">
        <w:rPr>
          <w:rFonts w:eastAsia="仿宋_GB2312"/>
          <w:i/>
        </w:rPr>
        <w:t>.</w:t>
      </w:r>
      <w:r w:rsidR="00923987">
        <w:rPr>
          <w:rFonts w:eastAsia="仿宋_GB2312" w:hint="eastAsia"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6</w:t>
      </w:r>
      <w:r w:rsidR="003E13D9">
        <w:rPr>
          <w:rFonts w:eastAsia="仿宋_GB2312"/>
        </w:rPr>
        <w:t>, 216</w:t>
      </w:r>
      <w:r w:rsidR="003E13D9">
        <w:t>–2</w:t>
      </w:r>
      <w:r w:rsidRPr="00EE1706">
        <w:t>17</w:t>
      </w:r>
      <w:bookmarkEnd w:id="22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3" w:name="_neb6FA0B4B2_E8D3_4FE8_9185_0E9808E183AF"/>
      <w:r w:rsidRPr="00EE1706">
        <w:rPr>
          <w:rFonts w:eastAsia="仿宋_GB2312"/>
        </w:rPr>
        <w:t>Li</w:t>
      </w:r>
      <w:r w:rsidR="00891362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891362" w:rsidRPr="00EE1706">
        <w:rPr>
          <w:rFonts w:eastAsia="仿宋_GB2312"/>
        </w:rPr>
        <w:t>.</w:t>
      </w:r>
      <w:r w:rsidRPr="00EE1706">
        <w:t xml:space="preserve"> Analysis on </w:t>
      </w:r>
      <w:proofErr w:type="spellStart"/>
      <w:r w:rsidRPr="00EE1706">
        <w:t>hyperhomocysteinemia</w:t>
      </w:r>
      <w:proofErr w:type="spellEnd"/>
      <w:r w:rsidRPr="00EE1706">
        <w:t xml:space="preserve"> in physical examination population. </w:t>
      </w:r>
      <w:r w:rsidRPr="00EE1706">
        <w:rPr>
          <w:i/>
        </w:rPr>
        <w:t>Public</w:t>
      </w:r>
      <w:r w:rsidR="00891362" w:rsidRPr="00EE1706">
        <w:rPr>
          <w:i/>
        </w:rPr>
        <w:t>.</w:t>
      </w:r>
      <w:r w:rsidRPr="00EE1706">
        <w:rPr>
          <w:i/>
        </w:rPr>
        <w:t xml:space="preserve"> </w:t>
      </w:r>
      <w:r w:rsidR="00923987" w:rsidRPr="00EE1706">
        <w:rPr>
          <w:i/>
        </w:rPr>
        <w:t>Med</w:t>
      </w:r>
      <w:r w:rsidR="00923987">
        <w:rPr>
          <w:i/>
        </w:rPr>
        <w:t>.</w:t>
      </w:r>
      <w:r w:rsidRPr="00EE1706">
        <w:rPr>
          <w:i/>
        </w:rPr>
        <w:t xml:space="preserve"> Forum</w:t>
      </w:r>
      <w:r w:rsidR="00891362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3</w:t>
      </w:r>
      <w:r w:rsidR="003E13D9">
        <w:t xml:space="preserve">, </w:t>
      </w:r>
      <w:r w:rsidR="003E13D9">
        <w:rPr>
          <w:i/>
        </w:rPr>
        <w:t>17</w:t>
      </w:r>
      <w:r w:rsidR="003E13D9">
        <w:t>, 1805–1</w:t>
      </w:r>
      <w:r w:rsidRPr="00EE1706">
        <w:t>806</w:t>
      </w:r>
      <w:bookmarkEnd w:id="23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4" w:name="_neb63FB1EED_EF69_41AE_9193_8880D61282E6"/>
      <w:r w:rsidRPr="00EE1706">
        <w:rPr>
          <w:rFonts w:eastAsia="仿宋_GB2312"/>
        </w:rPr>
        <w:t>Qi</w:t>
      </w:r>
      <w:r w:rsidR="00891362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362" w:rsidRPr="00EE1706">
        <w:rPr>
          <w:rFonts w:eastAsia="仿宋_GB2312"/>
        </w:rPr>
        <w:t>.</w:t>
      </w:r>
      <w:r w:rsidRPr="00EE1706">
        <w:rPr>
          <w:rFonts w:eastAsia="仿宋_GB2312"/>
        </w:rPr>
        <w:t>Y</w:t>
      </w:r>
      <w:r w:rsidR="00891362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Li</w:t>
      </w:r>
      <w:r w:rsidR="00891362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362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Zhou</w:t>
      </w:r>
      <w:r w:rsidR="00891362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H</w:t>
      </w:r>
      <w:r w:rsidR="00891362" w:rsidRPr="00EE1706">
        <w:rPr>
          <w:rFonts w:eastAsia="仿宋_GB2312"/>
        </w:rPr>
        <w:t>.</w:t>
      </w:r>
      <w:r w:rsidRPr="00EE1706">
        <w:rPr>
          <w:rFonts w:eastAsia="仿宋_GB2312"/>
        </w:rPr>
        <w:t>L</w:t>
      </w:r>
      <w:r w:rsidR="00891362" w:rsidRPr="00EE1706">
        <w:rPr>
          <w:rFonts w:eastAsia="仿宋_GB2312"/>
        </w:rPr>
        <w:t xml:space="preserve">.; </w:t>
      </w:r>
      <w:r w:rsidR="00643A9E" w:rsidRPr="00EE1706">
        <w:rPr>
          <w:rFonts w:eastAsia="仿宋_GB2312"/>
        </w:rPr>
        <w:t>Wei, H.M.</w:t>
      </w:r>
      <w:r w:rsidRPr="00EE1706">
        <w:rPr>
          <w:rFonts w:eastAsia="仿宋_GB2312"/>
        </w:rPr>
        <w:t xml:space="preserve"> </w:t>
      </w:r>
      <w:r w:rsidRPr="00EE1706">
        <w:t xml:space="preserve">Study on level of lipid, folate and </w:t>
      </w:r>
      <w:proofErr w:type="spellStart"/>
      <w:r w:rsidRPr="00EE1706">
        <w:t>homocysteine</w:t>
      </w:r>
      <w:proofErr w:type="spellEnd"/>
      <w:r w:rsidRPr="00EE1706">
        <w:t xml:space="preserve"> in </w:t>
      </w:r>
      <w:r w:rsidR="00684480">
        <w:br/>
      </w:r>
      <w:r w:rsidRPr="00EE1706">
        <w:t>middle-aged and the elderly population in Yan-an.</w:t>
      </w:r>
      <w:r w:rsidRPr="00EE1706">
        <w:rPr>
          <w:rFonts w:eastAsia="仿宋_GB2312"/>
        </w:rPr>
        <w:t xml:space="preserve"> </w:t>
      </w:r>
      <w:r w:rsidRPr="00EE1706">
        <w:rPr>
          <w:rFonts w:eastAsia="仿宋_GB2312"/>
          <w:i/>
        </w:rPr>
        <w:t>J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Mod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Lab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Med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8</w:t>
      </w:r>
      <w:r w:rsidR="003E13D9">
        <w:rPr>
          <w:rFonts w:eastAsia="仿宋_GB2312"/>
        </w:rPr>
        <w:t>, 135</w:t>
      </w:r>
      <w:r w:rsidR="003E13D9">
        <w:t>–1</w:t>
      </w:r>
      <w:r w:rsidRPr="00EE1706">
        <w:t>38</w:t>
      </w:r>
      <w:bookmarkEnd w:id="24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5" w:name="_neb156FEA69_35ED_4051_85DB_256858C4B4A0"/>
      <w:r w:rsidRPr="00EE1706">
        <w:rPr>
          <w:rFonts w:eastAsia="仿宋_GB2312"/>
        </w:rPr>
        <w:t>Zhang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M</w:t>
      </w:r>
      <w:r w:rsidR="00643A9E" w:rsidRPr="00EE1706">
        <w:rPr>
          <w:rFonts w:eastAsia="仿宋_GB2312"/>
        </w:rPr>
        <w:t>.</w:t>
      </w:r>
      <w:r w:rsidRPr="00EE1706">
        <w:rPr>
          <w:rFonts w:eastAsia="仿宋_GB2312"/>
        </w:rPr>
        <w:t>H</w:t>
      </w:r>
      <w:r w:rsidR="00643A9E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Ye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P</w:t>
      </w:r>
      <w:r w:rsidR="00643A9E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Luo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643A9E" w:rsidRPr="00EE1706">
        <w:rPr>
          <w:rFonts w:eastAsia="仿宋_GB2312"/>
        </w:rPr>
        <w:t>.</w:t>
      </w:r>
      <w:r w:rsidRPr="00EE1706">
        <w:rPr>
          <w:rFonts w:eastAsia="仿宋_GB2312"/>
        </w:rPr>
        <w:t>M</w:t>
      </w:r>
      <w:r w:rsidR="00643A9E" w:rsidRPr="00EE1706">
        <w:rPr>
          <w:rFonts w:eastAsia="仿宋_GB2312"/>
        </w:rPr>
        <w:t>.; Xiao, W.K.; Wu, H.M.; Liu, D.J.; Liu, G.S.</w:t>
      </w:r>
      <w:r w:rsidRPr="00EE1706">
        <w:t xml:space="preserve"> The relationship between plasma homocysteine and pulse wave velocity in a community based healthy subject group. </w:t>
      </w:r>
      <w:r w:rsidRPr="00EE1706">
        <w:rPr>
          <w:rFonts w:eastAsia="仿宋_GB2312"/>
          <w:i/>
        </w:rPr>
        <w:t>Chin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Circ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J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8</w:t>
      </w:r>
      <w:r w:rsidR="003E13D9">
        <w:rPr>
          <w:rFonts w:eastAsia="仿宋_GB2312"/>
        </w:rPr>
        <w:t>, 132</w:t>
      </w:r>
      <w:r w:rsidR="003E13D9">
        <w:t>–1</w:t>
      </w:r>
      <w:r w:rsidRPr="00EE1706">
        <w:t>35</w:t>
      </w:r>
      <w:bookmarkEnd w:id="25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6" w:name="_neb4A06418A_D91D_4AF3_BD79_B49497DD5349"/>
      <w:r w:rsidRPr="00EE1706">
        <w:rPr>
          <w:rFonts w:eastAsia="仿宋_GB2312"/>
        </w:rPr>
        <w:t>Guan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B</w:t>
      </w:r>
      <w:r w:rsidR="00643A9E" w:rsidRPr="00EE1706">
        <w:rPr>
          <w:rFonts w:eastAsia="仿宋_GB2312"/>
        </w:rPr>
        <w:t>.</w:t>
      </w:r>
      <w:r w:rsidRPr="00EE1706">
        <w:rPr>
          <w:rFonts w:eastAsia="仿宋_GB2312"/>
        </w:rPr>
        <w:t>J</w:t>
      </w:r>
      <w:r w:rsidR="00643A9E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Ding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X</w:t>
      </w:r>
      <w:r w:rsidR="00643A9E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Zhang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J</w:t>
      </w:r>
      <w:r w:rsidR="00643A9E" w:rsidRPr="00EE1706">
        <w:rPr>
          <w:rFonts w:eastAsia="仿宋_GB2312"/>
        </w:rPr>
        <w:t>.</w:t>
      </w:r>
      <w:r w:rsidRPr="00EE1706">
        <w:t xml:space="preserve"> A survey on prevalence of </w:t>
      </w:r>
      <w:proofErr w:type="spellStart"/>
      <w:r w:rsidRPr="00EE1706">
        <w:t>hyperhomocysteinemia</w:t>
      </w:r>
      <w:proofErr w:type="spellEnd"/>
      <w:r w:rsidRPr="00EE1706">
        <w:t xml:space="preserve"> among 24807 physical examination population in Changchun.</w:t>
      </w:r>
      <w:r w:rsidRPr="00EE1706">
        <w:rPr>
          <w:rFonts w:eastAsia="仿宋_GB2312"/>
        </w:rPr>
        <w:t xml:space="preserve"> </w:t>
      </w:r>
      <w:r w:rsidRPr="00EE1706">
        <w:rPr>
          <w:rFonts w:eastAsia="仿宋_GB2312"/>
          <w:i/>
        </w:rPr>
        <w:t>Chin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J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Pr="00EE1706">
        <w:rPr>
          <w:rFonts w:eastAsia="仿宋_GB2312"/>
          <w:i/>
        </w:rPr>
        <w:t>Clin</w:t>
      </w:r>
      <w:proofErr w:type="spellEnd"/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Res</w:t>
      </w:r>
      <w:r w:rsidR="00643A9E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26</w:t>
      </w:r>
      <w:r w:rsidR="003E13D9">
        <w:rPr>
          <w:rFonts w:eastAsia="仿宋_GB2312"/>
        </w:rPr>
        <w:t>, 307</w:t>
      </w:r>
      <w:r w:rsidR="003E13D9">
        <w:t>–3</w:t>
      </w:r>
      <w:r w:rsidRPr="00EE1706">
        <w:t>08</w:t>
      </w:r>
      <w:bookmarkEnd w:id="26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7" w:name="_nebDD116C2E_D4A4_484E_9C50_338995AE5818"/>
      <w:r w:rsidRPr="00EE1706">
        <w:rPr>
          <w:rFonts w:eastAsia="仿宋_GB2312"/>
        </w:rPr>
        <w:t>Lin</w:t>
      </w:r>
      <w:r w:rsidR="00643A9E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643A9E" w:rsidRPr="00EE1706">
        <w:rPr>
          <w:rFonts w:eastAsia="仿宋_GB2312"/>
        </w:rPr>
        <w:t>.</w:t>
      </w:r>
      <w:r w:rsidRPr="00EE1706">
        <w:rPr>
          <w:rFonts w:eastAsia="仿宋_GB2312"/>
        </w:rPr>
        <w:t>Z</w:t>
      </w:r>
      <w:r w:rsidR="00643A9E" w:rsidRPr="00EE1706">
        <w:rPr>
          <w:rFonts w:eastAsia="仿宋_GB2312"/>
        </w:rPr>
        <w:t>.</w:t>
      </w:r>
      <w:r w:rsidRPr="00EE1706">
        <w:t xml:space="preserve"> Study on plasma homocysteine levels and its determinants among 550 physical examination population in Haikou. </w:t>
      </w:r>
      <w:r w:rsidRPr="00EE1706">
        <w:rPr>
          <w:i/>
        </w:rPr>
        <w:t>Hainan Med</w:t>
      </w:r>
      <w:r w:rsidR="00643A9E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3</w:t>
      </w:r>
      <w:r w:rsidR="003E13D9">
        <w:t xml:space="preserve">, </w:t>
      </w:r>
      <w:r w:rsidR="003E13D9">
        <w:rPr>
          <w:i/>
        </w:rPr>
        <w:t>24</w:t>
      </w:r>
      <w:r w:rsidR="003E13D9">
        <w:t>, 867–8</w:t>
      </w:r>
      <w:r w:rsidRPr="00EE1706">
        <w:t>68</w:t>
      </w:r>
      <w:bookmarkEnd w:id="27"/>
      <w:r w:rsidRPr="00EE1706">
        <w:t>.</w:t>
      </w:r>
    </w:p>
    <w:p w:rsidR="008B225D" w:rsidRPr="00EE1706" w:rsidRDefault="008B225D" w:rsidP="0018011A">
      <w:pPr>
        <w:pStyle w:val="Mdeck8references"/>
        <w:ind w:left="454" w:hanging="454"/>
      </w:pPr>
      <w:bookmarkStart w:id="28" w:name="_neb18692375_F62D_4FB7_BDBB_EE42F147E8D0"/>
      <w:proofErr w:type="gramStart"/>
      <w:r w:rsidRPr="00EE1706">
        <w:rPr>
          <w:rFonts w:eastAsia="仿宋_GB2312"/>
        </w:rPr>
        <w:t>Gao</w:t>
      </w:r>
      <w:proofErr w:type="gramEnd"/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P</w:t>
      </w:r>
      <w:r w:rsidR="002378F8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Zhang</w:t>
      </w:r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Y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H</w:t>
      </w:r>
      <w:r w:rsidR="002378F8" w:rsidRPr="00EE1706">
        <w:rPr>
          <w:rFonts w:eastAsia="仿宋_GB2312"/>
        </w:rPr>
        <w:t xml:space="preserve">.; </w:t>
      </w:r>
      <w:r w:rsidRPr="00EE1706">
        <w:rPr>
          <w:rFonts w:eastAsia="黑体"/>
        </w:rPr>
        <w:t>Zhang</w:t>
      </w:r>
      <w:r w:rsidR="002378F8" w:rsidRPr="00EE1706">
        <w:rPr>
          <w:rFonts w:eastAsia="黑体"/>
        </w:rPr>
        <w:t>,</w:t>
      </w:r>
      <w:r w:rsidRPr="00EE1706">
        <w:rPr>
          <w:rFonts w:eastAsia="黑体"/>
        </w:rPr>
        <w:t xml:space="preserve"> H</w:t>
      </w:r>
      <w:r w:rsidR="002378F8" w:rsidRPr="00EE1706">
        <w:rPr>
          <w:rFonts w:eastAsia="黑体"/>
        </w:rPr>
        <w:t>.</w:t>
      </w:r>
      <w:r w:rsidRPr="00EE1706">
        <w:rPr>
          <w:rFonts w:eastAsia="黑体"/>
        </w:rPr>
        <w:t>Q</w:t>
      </w:r>
      <w:r w:rsidR="002378F8" w:rsidRPr="00EE1706">
        <w:rPr>
          <w:rFonts w:eastAsia="黑体"/>
        </w:rPr>
        <w:t>.</w:t>
      </w:r>
      <w:r w:rsidRPr="00EE1706">
        <w:rPr>
          <w:rFonts w:eastAsia="黑体"/>
        </w:rPr>
        <w:t xml:space="preserve"> </w:t>
      </w:r>
      <w:r w:rsidRPr="00EE1706">
        <w:rPr>
          <w:rFonts w:eastAsia="仿宋_GB2312"/>
        </w:rPr>
        <w:t>Association between homocysteine and hypertension.</w:t>
      </w:r>
      <w:bookmarkStart w:id="29" w:name="_neb287D1DFC_7F65_4DD1_AB2B_0567A3F5D242"/>
      <w:bookmarkEnd w:id="28"/>
      <w:r w:rsidRPr="00EE1706">
        <w:rPr>
          <w:rFonts w:eastAsia="仿宋_GB2312"/>
        </w:rPr>
        <w:t xml:space="preserve"> </w:t>
      </w:r>
      <w:r w:rsidR="008439FC">
        <w:rPr>
          <w:rFonts w:eastAsia="仿宋_GB2312"/>
        </w:rPr>
        <w:br/>
      </w:r>
      <w:r w:rsidRPr="00EE1706">
        <w:rPr>
          <w:rFonts w:eastAsia="仿宋_GB2312"/>
          <w:i/>
        </w:rPr>
        <w:t>Chin</w:t>
      </w:r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J</w:t>
      </w:r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Pr="00EE1706">
        <w:rPr>
          <w:rFonts w:eastAsia="仿宋_GB2312"/>
          <w:i/>
        </w:rPr>
        <w:t>Misdiagn</w:t>
      </w:r>
      <w:proofErr w:type="spellEnd"/>
      <w:r w:rsidR="002378F8" w:rsidRPr="00EE1706">
        <w:rPr>
          <w:rFonts w:eastAsia="仿宋_GB2312"/>
        </w:rPr>
        <w:t>.</w:t>
      </w:r>
      <w:r w:rsidRPr="00BD1834">
        <w:rPr>
          <w:rFonts w:eastAsia="仿宋_GB2312"/>
        </w:rPr>
        <w:t xml:space="preserve"> </w:t>
      </w:r>
      <w:r w:rsidR="002378F8" w:rsidRPr="00EE1706">
        <w:rPr>
          <w:rFonts w:eastAsia="仿宋_GB2312"/>
          <w:b/>
        </w:rPr>
        <w:t>2011</w:t>
      </w:r>
      <w:r w:rsidR="002378F8" w:rsidRPr="00EE1706">
        <w:rPr>
          <w:rFonts w:eastAsia="仿宋_GB2312"/>
        </w:rPr>
        <w:t xml:space="preserve">, </w:t>
      </w:r>
      <w:r w:rsidRPr="000B5EC7">
        <w:rPr>
          <w:rFonts w:eastAsia="仿宋_GB2312"/>
          <w:i/>
        </w:rPr>
        <w:t>11</w:t>
      </w:r>
      <w:r w:rsidR="00E07229" w:rsidRPr="00EE1706">
        <w:rPr>
          <w:rFonts w:eastAsia="仿宋_GB2312"/>
        </w:rPr>
        <w:t>,</w:t>
      </w:r>
      <w:r w:rsidR="008439FC">
        <w:rPr>
          <w:rFonts w:eastAsia="仿宋_GB2312"/>
        </w:rPr>
        <w:t xml:space="preserve"> </w:t>
      </w:r>
      <w:r w:rsidRPr="00EE1706">
        <w:rPr>
          <w:rFonts w:eastAsia="仿宋_GB2312"/>
        </w:rPr>
        <w:t>839</w:t>
      </w:r>
      <w:r w:rsidR="003E13D9">
        <w:rPr>
          <w:rFonts w:eastAsia="仿宋_GB2312"/>
        </w:rPr>
        <w:t>6–8</w:t>
      </w:r>
      <w:r w:rsidRPr="00EE1706">
        <w:rPr>
          <w:rFonts w:eastAsia="仿宋_GB2312"/>
        </w:rPr>
        <w:t>397.</w:t>
      </w:r>
    </w:p>
    <w:p w:rsidR="008B225D" w:rsidRPr="00EE1706" w:rsidRDefault="008B225D" w:rsidP="0018011A">
      <w:pPr>
        <w:pStyle w:val="Mdeck8references"/>
        <w:ind w:left="454" w:hanging="454"/>
      </w:pPr>
      <w:bookmarkStart w:id="30" w:name="_neb49455724_E899_4057_8C33_0D26010E2B33"/>
      <w:bookmarkEnd w:id="29"/>
      <w:r w:rsidRPr="00EE1706">
        <w:lastRenderedPageBreak/>
        <w:t>Li</w:t>
      </w:r>
      <w:r w:rsidR="002378F8" w:rsidRPr="00EE1706">
        <w:t>,</w:t>
      </w:r>
      <w:r w:rsidRPr="00EE1706">
        <w:t xml:space="preserve"> Z</w:t>
      </w:r>
      <w:r w:rsidR="002378F8" w:rsidRPr="00EE1706">
        <w:t>.</w:t>
      </w:r>
      <w:r w:rsidRPr="00EE1706">
        <w:t>Y</w:t>
      </w:r>
      <w:r w:rsidR="002378F8" w:rsidRPr="00EE1706">
        <w:t xml:space="preserve">.; </w:t>
      </w:r>
      <w:r w:rsidRPr="00EE1706">
        <w:t>Jin</w:t>
      </w:r>
      <w:r w:rsidR="002378F8" w:rsidRPr="00EE1706">
        <w:t>,</w:t>
      </w:r>
      <w:r w:rsidRPr="00EE1706">
        <w:t xml:space="preserve"> X</w:t>
      </w:r>
      <w:r w:rsidR="002378F8" w:rsidRPr="00EE1706">
        <w:t>.</w:t>
      </w:r>
      <w:r w:rsidRPr="00EE1706">
        <w:t>L</w:t>
      </w:r>
      <w:r w:rsidR="002378F8" w:rsidRPr="00EE1706">
        <w:t>.;</w:t>
      </w:r>
      <w:r w:rsidRPr="00EE1706">
        <w:t xml:space="preserve"> Yuan</w:t>
      </w:r>
      <w:r w:rsidR="002378F8" w:rsidRPr="00EE1706">
        <w:t>,</w:t>
      </w:r>
      <w:r w:rsidRPr="00EE1706">
        <w:t xml:space="preserve"> L</w:t>
      </w:r>
      <w:r w:rsidR="002378F8" w:rsidRPr="00EE1706">
        <w:t>.; Li, CJ.</w:t>
      </w:r>
      <w:r w:rsidRPr="00EE1706">
        <w:t xml:space="preserve"> </w:t>
      </w:r>
      <w:r w:rsidRPr="00EE1706">
        <w:rPr>
          <w:rFonts w:eastAsia="仿宋_GB2312"/>
        </w:rPr>
        <w:t xml:space="preserve">Risk factors for </w:t>
      </w:r>
      <w:proofErr w:type="spellStart"/>
      <w:r w:rsidRPr="00EE1706">
        <w:rPr>
          <w:rFonts w:eastAsia="仿宋_GB2312"/>
        </w:rPr>
        <w:t>hyperhomocysteinemia</w:t>
      </w:r>
      <w:proofErr w:type="spellEnd"/>
      <w:r w:rsidRPr="00EE1706">
        <w:rPr>
          <w:rFonts w:eastAsia="仿宋_GB2312"/>
        </w:rPr>
        <w:t xml:space="preserve">. </w:t>
      </w:r>
      <w:r w:rsidRPr="00EE1706">
        <w:rPr>
          <w:rFonts w:eastAsia="仿宋_GB2312"/>
          <w:i/>
        </w:rPr>
        <w:t>Guangzhou</w:t>
      </w:r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Med</w:t>
      </w:r>
      <w:bookmarkEnd w:id="30"/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12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43</w:t>
      </w:r>
      <w:r w:rsidR="003E13D9">
        <w:rPr>
          <w:rFonts w:eastAsia="仿宋_GB2312"/>
        </w:rPr>
        <w:t>, 21–2</w:t>
      </w:r>
      <w:r w:rsidRPr="00EE1706">
        <w:rPr>
          <w:rFonts w:eastAsia="仿宋_GB2312"/>
        </w:rPr>
        <w:t>2.</w:t>
      </w:r>
    </w:p>
    <w:p w:rsidR="008B225D" w:rsidRPr="00EE1706" w:rsidRDefault="008B225D" w:rsidP="0018011A">
      <w:pPr>
        <w:pStyle w:val="Mdeck8references"/>
        <w:ind w:left="454" w:hanging="454"/>
      </w:pPr>
      <w:bookmarkStart w:id="31" w:name="_neb9EC13EBB_0798_49AA_9238_FA3A6BB5857C"/>
      <w:proofErr w:type="spellStart"/>
      <w:r w:rsidRPr="00EE1706">
        <w:rPr>
          <w:rFonts w:eastAsia="仿宋_GB2312"/>
        </w:rPr>
        <w:t>Guo</w:t>
      </w:r>
      <w:proofErr w:type="spellEnd"/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T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K</w:t>
      </w:r>
      <w:r w:rsidR="002378F8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</w:t>
      </w:r>
      <w:proofErr w:type="spellStart"/>
      <w:r w:rsidRPr="00EE1706">
        <w:rPr>
          <w:rFonts w:eastAsia="仿宋_GB2312"/>
        </w:rPr>
        <w:t>Guo</w:t>
      </w:r>
      <w:proofErr w:type="spellEnd"/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C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L</w:t>
      </w:r>
      <w:r w:rsidR="002378F8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</w:t>
      </w:r>
      <w:proofErr w:type="spellStart"/>
      <w:r w:rsidRPr="00EE1706">
        <w:rPr>
          <w:rFonts w:eastAsia="仿宋_GB2312"/>
        </w:rPr>
        <w:t>Gan</w:t>
      </w:r>
      <w:proofErr w:type="spellEnd"/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L</w:t>
      </w:r>
      <w:r w:rsidR="002378F8" w:rsidRPr="00EE1706">
        <w:rPr>
          <w:rFonts w:eastAsia="仿宋_GB2312"/>
        </w:rPr>
        <w:t xml:space="preserve">.; Li, J.G.; </w:t>
      </w:r>
      <w:proofErr w:type="spellStart"/>
      <w:r w:rsidR="002378F8" w:rsidRPr="00EE1706">
        <w:rPr>
          <w:rFonts w:eastAsia="仿宋_GB2312"/>
        </w:rPr>
        <w:t>Guo</w:t>
      </w:r>
      <w:proofErr w:type="spellEnd"/>
      <w:r w:rsidR="002378F8" w:rsidRPr="00EE1706">
        <w:rPr>
          <w:rFonts w:eastAsia="仿宋_GB2312"/>
        </w:rPr>
        <w:t>, Y.</w:t>
      </w:r>
      <w:r w:rsidR="000B5EC7">
        <w:rPr>
          <w:rFonts w:eastAsia="仿宋_GB2312" w:hint="eastAsia"/>
        </w:rPr>
        <w:t xml:space="preserve"> </w:t>
      </w:r>
      <w:r w:rsidRPr="00EE1706">
        <w:rPr>
          <w:rFonts w:eastAsia="仿宋_GB2312"/>
        </w:rPr>
        <w:t>Reference range of homocysteine.</w:t>
      </w:r>
      <w:bookmarkEnd w:id="31"/>
      <w:r w:rsidRPr="00EE1706">
        <w:rPr>
          <w:rFonts w:eastAsia="仿宋_GB2312"/>
        </w:rPr>
        <w:t xml:space="preserve"> </w:t>
      </w:r>
      <w:r w:rsidRPr="00EE1706">
        <w:rPr>
          <w:rFonts w:eastAsia="仿宋_GB2312"/>
          <w:i/>
        </w:rPr>
        <w:t>Lab</w:t>
      </w:r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Med</w:t>
      </w:r>
      <w:r w:rsidR="002378F8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</w:t>
      </w:r>
      <w:proofErr w:type="spellStart"/>
      <w:r w:rsidRPr="00EE1706">
        <w:rPr>
          <w:rFonts w:eastAsia="仿宋_GB2312"/>
          <w:i/>
        </w:rPr>
        <w:t>Clin</w:t>
      </w:r>
      <w:proofErr w:type="spellEnd"/>
      <w:r w:rsidR="002378F8" w:rsidRPr="00EE1706">
        <w:rPr>
          <w:rFonts w:eastAsia="仿宋_GB2312"/>
          <w:i/>
        </w:rPr>
        <w:t>.</w:t>
      </w:r>
      <w:r w:rsidRPr="00BD1834">
        <w:rPr>
          <w:rFonts w:eastAsia="仿宋_GB2312"/>
        </w:rPr>
        <w:t xml:space="preserve"> </w:t>
      </w:r>
      <w:r w:rsidR="002378F8" w:rsidRPr="00EE1706">
        <w:rPr>
          <w:rFonts w:eastAsia="仿宋_GB2312"/>
          <w:b/>
        </w:rPr>
        <w:t>2013</w:t>
      </w:r>
      <w:r w:rsidR="002378F8" w:rsidRPr="00BD1834">
        <w:rPr>
          <w:rFonts w:eastAsia="仿宋_GB2312"/>
        </w:rPr>
        <w:t xml:space="preserve">, </w:t>
      </w:r>
      <w:r w:rsidRPr="000B5EC7">
        <w:rPr>
          <w:rFonts w:eastAsia="仿宋_GB2312"/>
          <w:i/>
        </w:rPr>
        <w:t>10</w:t>
      </w:r>
      <w:r w:rsidR="00E07229" w:rsidRPr="00EE1706">
        <w:rPr>
          <w:rFonts w:eastAsia="仿宋_GB2312"/>
        </w:rPr>
        <w:t>,</w:t>
      </w:r>
      <w:r w:rsidR="008439FC">
        <w:rPr>
          <w:rFonts w:eastAsia="仿宋_GB2312"/>
        </w:rPr>
        <w:t xml:space="preserve"> </w:t>
      </w:r>
      <w:r w:rsidRPr="00EE1706">
        <w:rPr>
          <w:rFonts w:eastAsia="仿宋_GB2312"/>
        </w:rPr>
        <w:t>87</w:t>
      </w:r>
      <w:r w:rsidR="003E13D9">
        <w:rPr>
          <w:rFonts w:eastAsia="仿宋_GB2312"/>
        </w:rPr>
        <w:t>2–8</w:t>
      </w:r>
      <w:r w:rsidRPr="00EE1706">
        <w:rPr>
          <w:rFonts w:eastAsia="仿宋_GB2312"/>
        </w:rPr>
        <w:t>73.</w:t>
      </w:r>
    </w:p>
    <w:p w:rsidR="008B225D" w:rsidRPr="00EE1706" w:rsidRDefault="008B225D" w:rsidP="0018011A">
      <w:pPr>
        <w:pStyle w:val="Mdeck8references"/>
        <w:ind w:left="454" w:hanging="454"/>
      </w:pPr>
      <w:bookmarkStart w:id="32" w:name="_neb772C4158_A22B_4364_A559_3915F21F200B"/>
      <w:r w:rsidRPr="00EE1706">
        <w:rPr>
          <w:rFonts w:eastAsia="仿宋_GB2312"/>
        </w:rPr>
        <w:t>Zhang</w:t>
      </w:r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Z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J</w:t>
      </w:r>
      <w:r w:rsidR="002378F8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Tang</w:t>
      </w:r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M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S</w:t>
      </w:r>
      <w:r w:rsidR="002378F8" w:rsidRPr="00EE1706">
        <w:rPr>
          <w:rFonts w:eastAsia="仿宋_GB2312"/>
        </w:rPr>
        <w:t>.;</w:t>
      </w:r>
      <w:r w:rsidRPr="00EE1706">
        <w:rPr>
          <w:rFonts w:eastAsia="仿宋_GB2312"/>
        </w:rPr>
        <w:t xml:space="preserve"> Zou</w:t>
      </w:r>
      <w:r w:rsidR="002378F8" w:rsidRPr="00EE1706">
        <w:rPr>
          <w:rFonts w:eastAsia="仿宋_GB2312"/>
        </w:rPr>
        <w:t>,</w:t>
      </w:r>
      <w:r w:rsidRPr="00EE1706">
        <w:rPr>
          <w:rFonts w:eastAsia="仿宋_GB2312"/>
        </w:rPr>
        <w:t xml:space="preserve"> Y</w:t>
      </w:r>
      <w:r w:rsidR="002378F8" w:rsidRPr="00EE1706">
        <w:rPr>
          <w:rFonts w:eastAsia="仿宋_GB2312"/>
        </w:rPr>
        <w:t>.</w:t>
      </w:r>
      <w:r w:rsidRPr="00EE1706">
        <w:rPr>
          <w:rFonts w:eastAsia="仿宋_GB2312"/>
        </w:rPr>
        <w:t>B</w:t>
      </w:r>
      <w:r w:rsidR="002378F8" w:rsidRPr="00EE1706">
        <w:rPr>
          <w:rFonts w:eastAsia="仿宋_GB2312"/>
        </w:rPr>
        <w:t>.; Xiao, J.; Jiang, S.D.; Li, C.B.; Zhang, J.X.</w:t>
      </w:r>
      <w:r w:rsidRPr="00EE1706">
        <w:rPr>
          <w:rFonts w:eastAsia="仿宋_GB2312"/>
        </w:rPr>
        <w:t xml:space="preserve"> </w:t>
      </w:r>
      <w:r w:rsidRPr="00EE1706">
        <w:t xml:space="preserve">Distribution of plasma homocysteine levels in adult residents of </w:t>
      </w:r>
      <w:proofErr w:type="spellStart"/>
      <w:r w:rsidRPr="00EE1706">
        <w:t>Ba’nan</w:t>
      </w:r>
      <w:proofErr w:type="spellEnd"/>
      <w:r w:rsidRPr="00EE1706">
        <w:t xml:space="preserve"> district of Chongqing city. </w:t>
      </w:r>
      <w:r w:rsidRPr="00EE1706">
        <w:rPr>
          <w:rFonts w:eastAsia="仿宋_GB2312"/>
          <w:i/>
        </w:rPr>
        <w:t>J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Chongqing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Univ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(Med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 xml:space="preserve"> Sci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  <w:i/>
        </w:rPr>
        <w:t>)</w:t>
      </w:r>
      <w:r w:rsidR="00F37DA7" w:rsidRPr="00EE1706">
        <w:rPr>
          <w:rFonts w:eastAsia="仿宋_GB2312"/>
          <w:i/>
        </w:rPr>
        <w:t>.</w:t>
      </w:r>
      <w:r w:rsidRPr="00EE1706">
        <w:rPr>
          <w:rFonts w:eastAsia="仿宋_GB2312"/>
        </w:rPr>
        <w:t xml:space="preserve"> </w:t>
      </w:r>
      <w:r w:rsidR="003E13D9">
        <w:rPr>
          <w:rFonts w:eastAsia="仿宋_GB2312"/>
          <w:b/>
        </w:rPr>
        <w:t>2013</w:t>
      </w:r>
      <w:r w:rsidR="003E13D9">
        <w:rPr>
          <w:rFonts w:eastAsia="仿宋_GB2312"/>
        </w:rPr>
        <w:t xml:space="preserve">, </w:t>
      </w:r>
      <w:r w:rsidR="003E13D9">
        <w:rPr>
          <w:rFonts w:eastAsia="仿宋_GB2312"/>
          <w:i/>
        </w:rPr>
        <w:t>53</w:t>
      </w:r>
      <w:r w:rsidR="003E13D9">
        <w:rPr>
          <w:rFonts w:eastAsia="仿宋_GB2312"/>
        </w:rPr>
        <w:t>, 70</w:t>
      </w:r>
      <w:r w:rsidR="003E13D9">
        <w:t>–7</w:t>
      </w:r>
      <w:r w:rsidRPr="00EE1706">
        <w:t>2</w:t>
      </w:r>
      <w:bookmarkEnd w:id="32"/>
      <w:r w:rsidRPr="00EE1706">
        <w:t>.</w:t>
      </w:r>
    </w:p>
    <w:p w:rsidR="004103B5" w:rsidRPr="00EE1706" w:rsidRDefault="008B225D" w:rsidP="0018011A">
      <w:pPr>
        <w:pStyle w:val="Mdeck8references"/>
        <w:ind w:left="454" w:hanging="454"/>
      </w:pPr>
      <w:bookmarkStart w:id="33" w:name="_neb3C6E3F6E_1F1E_41BA_BF97_5F228BF18B63"/>
      <w:r w:rsidRPr="00EE1706">
        <w:t>Cao</w:t>
      </w:r>
      <w:r w:rsidR="00F37DA7" w:rsidRPr="00EE1706">
        <w:t>,</w:t>
      </w:r>
      <w:r w:rsidR="006B7BB6" w:rsidRPr="00EE1706">
        <w:t xml:space="preserve"> R.</w:t>
      </w:r>
      <w:r w:rsidR="00F37DA7" w:rsidRPr="00EE1706">
        <w:t xml:space="preserve">H.; </w:t>
      </w:r>
      <w:r w:rsidRPr="00EE1706">
        <w:t>Bai</w:t>
      </w:r>
      <w:r w:rsidR="00F37DA7" w:rsidRPr="00EE1706">
        <w:t xml:space="preserve">, </w:t>
      </w:r>
      <w:r w:rsidRPr="00EE1706">
        <w:t>Y</w:t>
      </w:r>
      <w:r w:rsidR="00F37DA7" w:rsidRPr="00EE1706">
        <w:t>.Y.;</w:t>
      </w:r>
      <w:r w:rsidRPr="00EE1706">
        <w:t xml:space="preserve"> Xu</w:t>
      </w:r>
      <w:r w:rsidR="00F37DA7" w:rsidRPr="00EE1706">
        <w:t>,</w:t>
      </w:r>
      <w:r w:rsidRPr="00EE1706">
        <w:t xml:space="preserve"> R</w:t>
      </w:r>
      <w:r w:rsidR="00F37DA7" w:rsidRPr="00EE1706">
        <w:t>.Y.; Ye, P.</w:t>
      </w:r>
      <w:r w:rsidRPr="00EE1706">
        <w:t xml:space="preserve"> </w:t>
      </w:r>
      <w:bookmarkStart w:id="34" w:name="OLE_LINK1"/>
      <w:bookmarkStart w:id="35" w:name="OLE_LINK2"/>
      <w:r w:rsidRPr="00EE1706">
        <w:t>Homocysteine is associated with plasma high-sensitivity cardiac troponin T levels in a community-dwelling population.</w:t>
      </w:r>
      <w:bookmarkEnd w:id="33"/>
      <w:bookmarkEnd w:id="34"/>
      <w:bookmarkEnd w:id="35"/>
      <w:r w:rsidR="000B5EC7">
        <w:rPr>
          <w:rFonts w:hint="eastAsia"/>
        </w:rPr>
        <w:t xml:space="preserve"> </w:t>
      </w:r>
      <w:proofErr w:type="spellStart"/>
      <w:r w:rsidRPr="00EE1706">
        <w:rPr>
          <w:i/>
        </w:rPr>
        <w:t>Clin</w:t>
      </w:r>
      <w:proofErr w:type="spellEnd"/>
      <w:r w:rsidR="00F37DA7" w:rsidRPr="00EE1706">
        <w:rPr>
          <w:i/>
        </w:rPr>
        <w:t>.</w:t>
      </w:r>
      <w:r w:rsidRPr="00EE1706">
        <w:rPr>
          <w:i/>
        </w:rPr>
        <w:t xml:space="preserve"> </w:t>
      </w:r>
      <w:proofErr w:type="spellStart"/>
      <w:r w:rsidRPr="00EE1706">
        <w:rPr>
          <w:i/>
        </w:rPr>
        <w:t>Interv</w:t>
      </w:r>
      <w:proofErr w:type="spellEnd"/>
      <w:r w:rsidR="00F37DA7" w:rsidRPr="00EE1706">
        <w:rPr>
          <w:i/>
        </w:rPr>
        <w:t>.</w:t>
      </w:r>
      <w:r w:rsidRPr="00EE1706">
        <w:rPr>
          <w:i/>
        </w:rPr>
        <w:t xml:space="preserve"> Aging</w:t>
      </w:r>
      <w:r w:rsidR="00F37DA7" w:rsidRPr="00EE1706">
        <w:rPr>
          <w:i/>
        </w:rPr>
        <w:t>.</w:t>
      </w:r>
      <w:r w:rsidRPr="00EE1706">
        <w:t xml:space="preserve"> </w:t>
      </w:r>
      <w:r w:rsidR="003E13D9">
        <w:rPr>
          <w:b/>
        </w:rPr>
        <w:t>2014</w:t>
      </w:r>
      <w:r w:rsidR="003E13D9">
        <w:t xml:space="preserve">, </w:t>
      </w:r>
      <w:r w:rsidR="003E13D9">
        <w:rPr>
          <w:i/>
        </w:rPr>
        <w:t>9</w:t>
      </w:r>
      <w:r w:rsidR="003E13D9">
        <w:t>, 79–8</w:t>
      </w:r>
      <w:r w:rsidRPr="00EE1706">
        <w:t>4.</w:t>
      </w:r>
    </w:p>
    <w:p w:rsidR="004103B5" w:rsidRPr="00EE1706" w:rsidRDefault="0088045A" w:rsidP="0018011A">
      <w:pPr>
        <w:adjustRightInd w:val="0"/>
        <w:snapToGrid w:val="0"/>
        <w:spacing w:before="240"/>
        <w:rPr>
          <w:rFonts w:ascii="Times New Roman" w:hAnsi="Times New Roman"/>
          <w:lang w:val="en-US"/>
        </w:rPr>
      </w:pPr>
      <w:r w:rsidRPr="0088045A">
        <w:rPr>
          <w:rFonts w:ascii="Times New Roman" w:eastAsia="Times New Roman" w:hAnsi="Times New Roman"/>
          <w:color w:val="000000"/>
          <w:kern w:val="0"/>
          <w:sz w:val="24"/>
          <w:szCs w:val="20"/>
          <w:lang w:val="en-US" w:eastAsia="en-US"/>
        </w:rPr>
        <w:t>© 201</w:t>
      </w:r>
      <w:r w:rsidRPr="0088045A">
        <w:rPr>
          <w:rFonts w:ascii="Times New Roman" w:hAnsi="Times New Roman"/>
          <w:color w:val="000000"/>
          <w:kern w:val="0"/>
          <w:sz w:val="24"/>
          <w:szCs w:val="20"/>
          <w:lang w:val="en-US"/>
        </w:rPr>
        <w:t>4</w:t>
      </w:r>
      <w:r w:rsidRPr="0088045A">
        <w:rPr>
          <w:rFonts w:ascii="Times New Roman" w:eastAsia="Times New Roman" w:hAnsi="Times New Roman"/>
          <w:color w:val="000000"/>
          <w:kern w:val="0"/>
          <w:sz w:val="24"/>
          <w:szCs w:val="20"/>
          <w:lang w:val="en-US"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4103B5" w:rsidRPr="00EE1706" w:rsidSect="0018011A">
      <w:headerReference w:type="first" r:id="rId8"/>
      <w:pgSz w:w="11906" w:h="16838" w:code="9"/>
      <w:pgMar w:top="992" w:right="992" w:bottom="992" w:left="992" w:header="850" w:footer="567" w:gutter="0"/>
      <w:pgNumType w:start="3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0545" w:rsidRDefault="00D50545" w:rsidP="001F0D34">
      <w:r>
        <w:separator/>
      </w:r>
    </w:p>
  </w:endnote>
  <w:endnote w:type="continuationSeparator" w:id="0">
    <w:p w:rsidR="00D50545" w:rsidRDefault="00D50545" w:rsidP="001F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0545" w:rsidRDefault="00D50545" w:rsidP="001F0D34">
      <w:r>
        <w:separator/>
      </w:r>
    </w:p>
  </w:footnote>
  <w:footnote w:type="continuationSeparator" w:id="0">
    <w:p w:rsidR="00D50545" w:rsidRDefault="00D50545" w:rsidP="001F0D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03E" w:rsidRDefault="006B7740" w:rsidP="006B7740">
    <w:pPr>
      <w:widowControl/>
      <w:tabs>
        <w:tab w:val="right" w:pos="14854"/>
      </w:tabs>
      <w:spacing w:line="340" w:lineRule="atLeast"/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</w:pPr>
    <w:r w:rsidRPr="006B7740">
      <w:rPr>
        <w:rFonts w:ascii="Times New Roman" w:hAnsi="Times New Roman"/>
        <w:i/>
        <w:color w:val="000000"/>
        <w:kern w:val="0"/>
        <w:sz w:val="24"/>
        <w:szCs w:val="20"/>
        <w:lang w:val="en-US" w:eastAsia="de-DE"/>
      </w:rPr>
      <w:t xml:space="preserve">Nutrients </w:t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t>201</w:t>
    </w:r>
    <w:r w:rsidR="007C6CF0">
      <w:rPr>
        <w:rFonts w:ascii="Times New Roman" w:hAnsi="Times New Roman" w:hint="eastAsia"/>
        <w:b/>
        <w:color w:val="000000"/>
        <w:kern w:val="0"/>
        <w:sz w:val="24"/>
        <w:szCs w:val="20"/>
        <w:lang w:val="en-US"/>
      </w:rPr>
      <w:t>5</w:t>
    </w:r>
    <w:r w:rsidRPr="006B7740">
      <w:rPr>
        <w:rFonts w:ascii="Times New Roman" w:hAnsi="Times New Roman"/>
        <w:color w:val="000000"/>
        <w:kern w:val="0"/>
        <w:sz w:val="24"/>
        <w:szCs w:val="20"/>
        <w:lang w:val="en-US" w:eastAsia="de-DE"/>
      </w:rPr>
      <w:t xml:space="preserve">, </w:t>
    </w:r>
    <w:r w:rsidR="009D3BD5">
      <w:rPr>
        <w:rFonts w:ascii="Times New Roman" w:hAnsi="Times New Roman"/>
        <w:i/>
        <w:color w:val="000000"/>
        <w:kern w:val="0"/>
        <w:sz w:val="24"/>
        <w:szCs w:val="20"/>
        <w:lang w:val="en-US" w:eastAsia="de-DE"/>
      </w:rPr>
      <w:t>7</w:t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tab/>
    </w:r>
    <w:r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t>S</w:t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fldChar w:fldCharType="begin"/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instrText xml:space="preserve"> PAGE  \* Arabic </w:instrText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fldChar w:fldCharType="separate"/>
    </w:r>
    <w:r w:rsidR="009D3BD5">
      <w:rPr>
        <w:rFonts w:ascii="Times New Roman" w:hAnsi="Times New Roman"/>
        <w:b/>
        <w:noProof/>
        <w:color w:val="000000"/>
        <w:kern w:val="0"/>
        <w:sz w:val="24"/>
        <w:szCs w:val="20"/>
        <w:lang w:val="en-US" w:eastAsia="de-DE"/>
      </w:rPr>
      <w:t>5</w:t>
    </w:r>
    <w:r w:rsidRPr="006B7740"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  <w:fldChar w:fldCharType="end"/>
    </w:r>
  </w:p>
  <w:p w:rsidR="006B7740" w:rsidRPr="006B7740" w:rsidRDefault="006B7740" w:rsidP="006B7740">
    <w:pPr>
      <w:widowControl/>
      <w:tabs>
        <w:tab w:val="right" w:pos="14854"/>
      </w:tabs>
      <w:spacing w:line="340" w:lineRule="atLeast"/>
      <w:rPr>
        <w:rFonts w:ascii="Times New Roman" w:hAnsi="Times New Roman"/>
        <w:b/>
        <w:color w:val="000000"/>
        <w:kern w:val="0"/>
        <w:sz w:val="24"/>
        <w:szCs w:val="20"/>
        <w:lang w:val="en-US" w:eastAsia="de-D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603E" w:rsidRPr="00BD1834" w:rsidRDefault="004D603E" w:rsidP="004D603E">
    <w:pPr>
      <w:pStyle w:val="Header"/>
      <w:jc w:val="right"/>
      <w:rPr>
        <w:rFonts w:ascii="Times New Roman" w:hAnsi="Times New Roman"/>
        <w:b/>
        <w:sz w:val="24"/>
        <w:szCs w:val="24"/>
      </w:rPr>
    </w:pPr>
    <w:r w:rsidRPr="00BD1834">
      <w:rPr>
        <w:rFonts w:ascii="Times New Roman" w:hAnsi="Times New Roman"/>
        <w:b/>
        <w:sz w:val="24"/>
        <w:szCs w:val="24"/>
      </w:rPr>
      <w:t>S</w:t>
    </w:r>
    <w:r w:rsidRPr="00BD1834">
      <w:rPr>
        <w:rFonts w:ascii="Times New Roman" w:hAnsi="Times New Roman"/>
        <w:b/>
        <w:sz w:val="24"/>
        <w:szCs w:val="24"/>
      </w:rPr>
      <w:fldChar w:fldCharType="begin"/>
    </w:r>
    <w:r w:rsidRPr="00BD1834">
      <w:rPr>
        <w:rFonts w:ascii="Times New Roman" w:hAnsi="Times New Roman"/>
        <w:b/>
        <w:sz w:val="24"/>
        <w:szCs w:val="24"/>
      </w:rPr>
      <w:instrText xml:space="preserve"> PAGE   \* MERGEFORMAT </w:instrText>
    </w:r>
    <w:r w:rsidRPr="00BD1834">
      <w:rPr>
        <w:rFonts w:ascii="Times New Roman" w:hAnsi="Times New Roman"/>
        <w:b/>
        <w:sz w:val="24"/>
        <w:szCs w:val="24"/>
      </w:rPr>
      <w:fldChar w:fldCharType="separate"/>
    </w:r>
    <w:r w:rsidR="006B7740">
      <w:rPr>
        <w:rFonts w:ascii="Times New Roman" w:hAnsi="Times New Roman"/>
        <w:b/>
        <w:noProof/>
        <w:sz w:val="24"/>
        <w:szCs w:val="24"/>
      </w:rPr>
      <w:t>3</w:t>
    </w:r>
    <w:r w:rsidRPr="00BD1834">
      <w:rPr>
        <w:rFonts w:ascii="Times New Roman" w:hAnsi="Times New Roman"/>
        <w:b/>
        <w:noProof/>
        <w:sz w:val="24"/>
        <w:szCs w:val="24"/>
      </w:rPr>
      <w:fldChar w:fldCharType="end"/>
    </w:r>
  </w:p>
  <w:p w:rsidR="004D603E" w:rsidRDefault="004D603E" w:rsidP="004D603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6708D"/>
    <w:multiLevelType w:val="hybridMultilevel"/>
    <w:tmpl w:val="03CAAFF8"/>
    <w:lvl w:ilvl="0" w:tplc="6204C0D4">
      <w:start w:val="1"/>
      <w:numFmt w:val="decimal"/>
      <w:lvlText w:val="%1.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2012D8D"/>
    <w:multiLevelType w:val="hybridMultilevel"/>
    <w:tmpl w:val="66148A5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1"/>
  </w:num>
  <w:num w:numId="7">
    <w:abstractNumId w:val="4"/>
  </w:num>
  <w:num w:numId="8">
    <w:abstractNumId w:val="2"/>
  </w:num>
  <w:num w:numId="9">
    <w:abstractNumId w:val="1"/>
  </w:num>
  <w:num w:numId="10">
    <w:abstractNumId w:val="4"/>
  </w:num>
  <w:num w:numId="11">
    <w:abstractNumId w:val="2"/>
  </w:num>
  <w:num w:numId="12">
    <w:abstractNumId w:val="1"/>
  </w:num>
  <w:num w:numId="13">
    <w:abstractNumId w:val="4"/>
  </w:num>
  <w:num w:numId="14">
    <w:abstractNumId w:val="2"/>
  </w:num>
  <w:num w:numId="15">
    <w:abstractNumId w:val="1"/>
  </w:num>
  <w:num w:numId="16">
    <w:abstractNumId w:val="4"/>
  </w:num>
  <w:num w:numId="17">
    <w:abstractNumId w:val="2"/>
  </w:num>
  <w:num w:numId="18">
    <w:abstractNumId w:val="1"/>
  </w:num>
  <w:num w:numId="19">
    <w:abstractNumId w:val="4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CEB"/>
    <w:rsid w:val="00005549"/>
    <w:rsid w:val="000A2AC0"/>
    <w:rsid w:val="000B5EC7"/>
    <w:rsid w:val="000D6176"/>
    <w:rsid w:val="00120F8F"/>
    <w:rsid w:val="001454D2"/>
    <w:rsid w:val="0018011A"/>
    <w:rsid w:val="001A0CEB"/>
    <w:rsid w:val="001F0D34"/>
    <w:rsid w:val="001F24EE"/>
    <w:rsid w:val="00214EE2"/>
    <w:rsid w:val="00237717"/>
    <w:rsid w:val="002378F8"/>
    <w:rsid w:val="00293E28"/>
    <w:rsid w:val="002A18D2"/>
    <w:rsid w:val="002E43E9"/>
    <w:rsid w:val="002F5356"/>
    <w:rsid w:val="00333B47"/>
    <w:rsid w:val="00347A57"/>
    <w:rsid w:val="003D3EB4"/>
    <w:rsid w:val="003E13D9"/>
    <w:rsid w:val="003E70FB"/>
    <w:rsid w:val="004103B5"/>
    <w:rsid w:val="00426429"/>
    <w:rsid w:val="00465CF6"/>
    <w:rsid w:val="004762A0"/>
    <w:rsid w:val="004A6FDB"/>
    <w:rsid w:val="004B0272"/>
    <w:rsid w:val="004B434F"/>
    <w:rsid w:val="004D603E"/>
    <w:rsid w:val="00600155"/>
    <w:rsid w:val="00635DAA"/>
    <w:rsid w:val="00643A9E"/>
    <w:rsid w:val="00674C9A"/>
    <w:rsid w:val="00684480"/>
    <w:rsid w:val="006B5675"/>
    <w:rsid w:val="006B7740"/>
    <w:rsid w:val="006B7BB6"/>
    <w:rsid w:val="007854DC"/>
    <w:rsid w:val="007C6CF0"/>
    <w:rsid w:val="00822CC6"/>
    <w:rsid w:val="00827680"/>
    <w:rsid w:val="00835349"/>
    <w:rsid w:val="008439FC"/>
    <w:rsid w:val="00863181"/>
    <w:rsid w:val="0088045A"/>
    <w:rsid w:val="00883CE0"/>
    <w:rsid w:val="00891362"/>
    <w:rsid w:val="00891FD3"/>
    <w:rsid w:val="008B225D"/>
    <w:rsid w:val="008C35E4"/>
    <w:rsid w:val="00923987"/>
    <w:rsid w:val="00940AAD"/>
    <w:rsid w:val="009A656A"/>
    <w:rsid w:val="009C1111"/>
    <w:rsid w:val="009D3BD5"/>
    <w:rsid w:val="009F3B57"/>
    <w:rsid w:val="00A21B86"/>
    <w:rsid w:val="00A34612"/>
    <w:rsid w:val="00A5179A"/>
    <w:rsid w:val="00A53C8F"/>
    <w:rsid w:val="00A9483C"/>
    <w:rsid w:val="00AA08EA"/>
    <w:rsid w:val="00AA242B"/>
    <w:rsid w:val="00AD1649"/>
    <w:rsid w:val="00AF2E3A"/>
    <w:rsid w:val="00B000C9"/>
    <w:rsid w:val="00B30698"/>
    <w:rsid w:val="00B94128"/>
    <w:rsid w:val="00BD1834"/>
    <w:rsid w:val="00BD220E"/>
    <w:rsid w:val="00C17203"/>
    <w:rsid w:val="00C52C47"/>
    <w:rsid w:val="00CC145F"/>
    <w:rsid w:val="00CE151F"/>
    <w:rsid w:val="00CE5D28"/>
    <w:rsid w:val="00CF13B7"/>
    <w:rsid w:val="00D13953"/>
    <w:rsid w:val="00D50545"/>
    <w:rsid w:val="00DB5D5D"/>
    <w:rsid w:val="00E07229"/>
    <w:rsid w:val="00E40EDC"/>
    <w:rsid w:val="00E45F5B"/>
    <w:rsid w:val="00E62D28"/>
    <w:rsid w:val="00E94DB5"/>
    <w:rsid w:val="00EE1706"/>
    <w:rsid w:val="00F37DA7"/>
    <w:rsid w:val="00FA2646"/>
    <w:rsid w:val="00FA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2F0700-EAC1-450E-A984-C4469B24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CEB"/>
    <w:pPr>
      <w:widowControl w:val="0"/>
      <w:jc w:val="both"/>
    </w:pPr>
    <w:rPr>
      <w:kern w:val="2"/>
      <w:sz w:val="21"/>
      <w:szCs w:val="22"/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E1706"/>
  </w:style>
  <w:style w:type="paragraph" w:styleId="Header">
    <w:name w:val="header"/>
    <w:basedOn w:val="Normal"/>
    <w:link w:val="HeaderChar"/>
    <w:uiPriority w:val="99"/>
    <w:unhideWhenUsed/>
    <w:rsid w:val="001F0D3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F0D34"/>
    <w:rPr>
      <w:kern w:val="2"/>
      <w:sz w:val="21"/>
      <w:szCs w:val="22"/>
      <w:lang w:val="sq-AL"/>
    </w:rPr>
  </w:style>
  <w:style w:type="paragraph" w:styleId="Footer">
    <w:name w:val="footer"/>
    <w:basedOn w:val="Normal"/>
    <w:link w:val="FooterChar"/>
    <w:uiPriority w:val="99"/>
    <w:unhideWhenUsed/>
    <w:rsid w:val="001F0D3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F0D34"/>
    <w:rPr>
      <w:kern w:val="2"/>
      <w:sz w:val="21"/>
      <w:szCs w:val="22"/>
      <w:lang w:val="sq-AL"/>
    </w:rPr>
  </w:style>
  <w:style w:type="paragraph" w:customStyle="1" w:styleId="Mdeck1articletitle">
    <w:name w:val="M_deck_1_article_title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18011A"/>
    <w:pPr>
      <w:widowControl/>
      <w:spacing w:after="0"/>
    </w:pPr>
  </w:style>
  <w:style w:type="paragraph" w:customStyle="1" w:styleId="Mdeck3publcationhistory">
    <w:name w:val="M_deck_3_publcation_history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18011A"/>
    <w:pPr>
      <w:spacing w:line="340" w:lineRule="atLeast"/>
      <w:ind w:left="993" w:hanging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18011A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8011A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18011A"/>
    <w:pPr>
      <w:widowControl/>
      <w:spacing w:before="240"/>
      <w:jc w:val="center"/>
    </w:pPr>
    <w:rPr>
      <w:rFonts w:ascii="Times New Roman" w:eastAsia="Times New Roman" w:hAnsi="Times New Roman" w:cstheme="minorBidi"/>
      <w:i/>
      <w:sz w:val="20"/>
      <w:szCs w:val="20"/>
      <w:lang w:val="en-US"/>
    </w:rPr>
  </w:style>
  <w:style w:type="paragraph" w:customStyle="1" w:styleId="Mdeck4textlrindent">
    <w:name w:val="M_deck_4_text_lr_indent"/>
    <w:basedOn w:val="Mdeck4text"/>
    <w:qFormat/>
    <w:rsid w:val="0018011A"/>
    <w:pPr>
      <w:ind w:left="567" w:right="567" w:firstLine="0"/>
    </w:pPr>
  </w:style>
  <w:style w:type="paragraph" w:customStyle="1" w:styleId="Mdeck4textnumberedlist">
    <w:name w:val="M_deck_4_text_numbered_list"/>
    <w:qFormat/>
    <w:rsid w:val="0018011A"/>
    <w:pPr>
      <w:numPr>
        <w:numId w:val="1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011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18011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18011A"/>
  </w:style>
  <w:style w:type="paragraph" w:customStyle="1" w:styleId="Mdeck6figurebody">
    <w:name w:val="M_deck_6_figure_body"/>
    <w:qFormat/>
    <w:rsid w:val="001801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18011A"/>
    <w:pPr>
      <w:spacing w:after="240"/>
    </w:pPr>
  </w:style>
  <w:style w:type="paragraph" w:customStyle="1" w:styleId="Mdeck7equation">
    <w:name w:val="M_deck_7_equation"/>
    <w:basedOn w:val="Normal"/>
    <w:rsid w:val="0018011A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hAnsi="Times New Roman" w:cstheme="minorBidi"/>
      <w:i/>
      <w:snapToGrid w:val="0"/>
      <w:sz w:val="20"/>
      <w:szCs w:val="24"/>
      <w:lang w:val="en-US" w:eastAsia="en-US" w:bidi="en-US"/>
    </w:rPr>
  </w:style>
  <w:style w:type="paragraph" w:customStyle="1" w:styleId="Mdeck8references">
    <w:name w:val="M_deck_8_references"/>
    <w:qFormat/>
    <w:rsid w:val="0018011A"/>
    <w:pPr>
      <w:numPr>
        <w:numId w:val="2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E13D9"/>
    <w:rPr>
      <w:rFonts w:ascii="Segoe UI" w:hAnsi="Segoe UI" w:cs="Segoe UI"/>
      <w:kern w:val="2"/>
      <w:sz w:val="18"/>
      <w:szCs w:val="18"/>
      <w:lang w:val="sq-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85</Words>
  <Characters>961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Sky123.Org</Company>
  <LinksUpToDate>false</LinksUpToDate>
  <CharactersWithSpaces>1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cp:lastModifiedBy>Sky123.Org</cp:lastModifiedBy>
  <cp:revision>8</cp:revision>
  <dcterms:created xsi:type="dcterms:W3CDTF">2014-12-19T07:03:00Z</dcterms:created>
  <dcterms:modified xsi:type="dcterms:W3CDTF">2014-12-25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